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99E76" w14:textId="7D8DD950" w:rsidR="00797C9A" w:rsidRPr="009124D6" w:rsidRDefault="00797C9A" w:rsidP="00797C9A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36"/>
          <w:szCs w:val="36"/>
          <w:lang w:val="en-GB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36"/>
          <w:szCs w:val="36"/>
        </w:rPr>
        <w:t>Supporting Information</w:t>
      </w:r>
      <w:r w:rsidRPr="009124D6">
        <w:rPr>
          <w:rFonts w:asciiTheme="majorBidi" w:hAnsiTheme="majorBidi" w:cstheme="majorBidi"/>
          <w:b/>
          <w:bCs/>
          <w:i w:val="0"/>
          <w:iCs w:val="0"/>
          <w:color w:val="auto"/>
          <w:sz w:val="36"/>
          <w:szCs w:val="36"/>
        </w:rPr>
        <w:t xml:space="preserve"> </w:t>
      </w:r>
      <w:r w:rsidRPr="009124D6">
        <w:rPr>
          <w:rFonts w:asciiTheme="majorBidi" w:hAnsiTheme="majorBidi" w:cstheme="majorBidi"/>
          <w:b/>
          <w:bCs/>
          <w:i w:val="0"/>
          <w:iCs w:val="0"/>
          <w:color w:val="auto"/>
          <w:sz w:val="36"/>
          <w:szCs w:val="36"/>
        </w:rPr>
        <w:fldChar w:fldCharType="begin"/>
      </w:r>
      <w:r w:rsidRPr="009124D6">
        <w:rPr>
          <w:rFonts w:asciiTheme="majorBidi" w:hAnsiTheme="majorBidi" w:cstheme="majorBidi"/>
          <w:b/>
          <w:bCs/>
          <w:i w:val="0"/>
          <w:iCs w:val="0"/>
          <w:color w:val="auto"/>
          <w:sz w:val="36"/>
          <w:szCs w:val="36"/>
        </w:rPr>
        <w:instrText xml:space="preserve"> SEQ Supplement \* ARABIC </w:instrText>
      </w:r>
      <w:r w:rsidRPr="009124D6">
        <w:rPr>
          <w:rFonts w:asciiTheme="majorBidi" w:hAnsiTheme="majorBidi" w:cstheme="majorBidi"/>
          <w:b/>
          <w:bCs/>
          <w:i w:val="0"/>
          <w:iCs w:val="0"/>
          <w:color w:val="auto"/>
          <w:sz w:val="36"/>
          <w:szCs w:val="36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36"/>
          <w:szCs w:val="36"/>
        </w:rPr>
        <w:t>1</w:t>
      </w:r>
      <w:r w:rsidRPr="009124D6">
        <w:rPr>
          <w:rFonts w:asciiTheme="majorBidi" w:hAnsiTheme="majorBidi" w:cstheme="majorBidi"/>
          <w:b/>
          <w:bCs/>
          <w:i w:val="0"/>
          <w:iCs w:val="0"/>
          <w:color w:val="auto"/>
          <w:sz w:val="36"/>
          <w:szCs w:val="36"/>
        </w:rPr>
        <w:fldChar w:fldCharType="end"/>
      </w:r>
    </w:p>
    <w:p w14:paraId="5A3111D9" w14:textId="77777777" w:rsidR="00797C9A" w:rsidRPr="00547493" w:rsidRDefault="00797C9A" w:rsidP="00797C9A">
      <w:pPr>
        <w:jc w:val="center"/>
        <w:rPr>
          <w:rFonts w:asciiTheme="majorBidi" w:hAnsiTheme="majorBidi" w:cstheme="majorBidi"/>
          <w:b/>
          <w:bCs/>
          <w:lang w:val="en-GB"/>
        </w:rPr>
      </w:pPr>
    </w:p>
    <w:p w14:paraId="27868AC6" w14:textId="77777777" w:rsidR="00797C9A" w:rsidRPr="00547493" w:rsidRDefault="00797C9A" w:rsidP="00797C9A">
      <w:pPr>
        <w:rPr>
          <w:rFonts w:ascii="Times New Roman" w:hAnsi="Times New Roman" w:cs="Times New Roman"/>
          <w:b/>
          <w:bCs/>
          <w:caps/>
        </w:rPr>
      </w:pPr>
      <w:r w:rsidRPr="00547493">
        <w:rPr>
          <w:rFonts w:ascii="Times New Roman" w:hAnsi="Times New Roman" w:cs="Times New Roman"/>
          <w:b/>
          <w:bCs/>
          <w:caps/>
        </w:rPr>
        <w:t>Knowledge, Attitude and Practice (KAP) on Food-Drug Interaction (FDI) among Pharmacists Working in Government Health Facilities in Sabah, Malaysia</w:t>
      </w:r>
    </w:p>
    <w:p w14:paraId="6F8698B5" w14:textId="77777777" w:rsidR="00797C9A" w:rsidRPr="00547493" w:rsidRDefault="00797C9A" w:rsidP="00797C9A">
      <w:pPr>
        <w:rPr>
          <w:rFonts w:ascii="Times New Roman" w:hAnsi="Times New Roman" w:cs="Times New Roman"/>
          <w:b/>
          <w:bCs/>
          <w:caps/>
        </w:rPr>
      </w:pPr>
    </w:p>
    <w:p w14:paraId="199D3C3C" w14:textId="77777777" w:rsidR="00797C9A" w:rsidRPr="00547493" w:rsidRDefault="00797C9A" w:rsidP="00797C9A">
      <w:pPr>
        <w:rPr>
          <w:rFonts w:ascii="Times New Roman" w:hAnsi="Times New Roman" w:cs="Times New Roman"/>
          <w:bCs/>
        </w:rPr>
      </w:pPr>
    </w:p>
    <w:p w14:paraId="401C939A" w14:textId="77777777" w:rsidR="00797C9A" w:rsidRPr="00547493" w:rsidRDefault="00797C9A" w:rsidP="00797C9A">
      <w:pPr>
        <w:rPr>
          <w:rFonts w:ascii="Times New Roman" w:hAnsi="Times New Roman" w:cs="Times New Roman"/>
          <w:b/>
          <w:bCs/>
          <w:u w:val="single"/>
        </w:rPr>
      </w:pPr>
      <w:r w:rsidRPr="00547493">
        <w:rPr>
          <w:rFonts w:ascii="Times New Roman" w:hAnsi="Times New Roman" w:cs="Times New Roman"/>
          <w:b/>
          <w:bCs/>
          <w:u w:val="single"/>
        </w:rPr>
        <w:t xml:space="preserve">SECTION 1: SOCIO DEMOGRAPHICS  </w:t>
      </w:r>
    </w:p>
    <w:p w14:paraId="23575191" w14:textId="77777777" w:rsidR="00797C9A" w:rsidRPr="00547493" w:rsidRDefault="00797C9A" w:rsidP="00797C9A">
      <w:pPr>
        <w:rPr>
          <w:rFonts w:ascii="Times New Roman" w:hAnsi="Times New Roman" w:cs="Times New Roman"/>
        </w:rPr>
      </w:pPr>
    </w:p>
    <w:p w14:paraId="67E0DA40" w14:textId="77777777" w:rsidR="00797C9A" w:rsidRPr="00547493" w:rsidRDefault="00797C9A" w:rsidP="00797C9A">
      <w:pPr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t>Please indicate the following using a tick (</w:t>
      </w:r>
      <w:r w:rsidRPr="00547493">
        <w:rPr>
          <w:rFonts w:ascii="Times New Roman" w:hAnsi="Times New Roman" w:cs="Times New Roman"/>
        </w:rPr>
        <w:sym w:font="Wingdings" w:char="F0FC"/>
      </w:r>
      <w:r w:rsidRPr="00547493">
        <w:rPr>
          <w:rFonts w:ascii="Times New Roman" w:hAnsi="Times New Roman" w:cs="Times New Roman"/>
        </w:rPr>
        <w:t>):</w:t>
      </w:r>
    </w:p>
    <w:p w14:paraId="3821BA64" w14:textId="77777777" w:rsidR="00797C9A" w:rsidRPr="00547493" w:rsidRDefault="00797C9A" w:rsidP="00797C9A">
      <w:pPr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tab/>
      </w:r>
      <w:r w:rsidRPr="00547493">
        <w:rPr>
          <w:rFonts w:ascii="Times New Roman" w:hAnsi="Times New Roman" w:cs="Times New Roman"/>
        </w:rPr>
        <w:tab/>
      </w:r>
      <w:r w:rsidRPr="00547493">
        <w:rPr>
          <w:rFonts w:ascii="Times New Roman" w:hAnsi="Times New Roman" w:cs="Times New Roman"/>
        </w:rPr>
        <w:tab/>
      </w:r>
      <w:r w:rsidRPr="00547493">
        <w:rPr>
          <w:rFonts w:ascii="Times New Roman" w:hAnsi="Times New Roman" w:cs="Times New Roman"/>
        </w:rPr>
        <w:tab/>
      </w:r>
    </w:p>
    <w:p w14:paraId="00F872D0" w14:textId="77777777" w:rsidR="00797C9A" w:rsidRPr="00547493" w:rsidRDefault="00797C9A" w:rsidP="00797C9A">
      <w:pPr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t xml:space="preserve">1. Gender </w:t>
      </w:r>
      <w:r w:rsidRPr="00547493">
        <w:rPr>
          <w:rFonts w:ascii="Times New Roman" w:hAnsi="Times New Roman" w:cs="Times New Roman"/>
        </w:rPr>
        <w:tab/>
      </w:r>
      <w:r w:rsidRPr="00547493">
        <w:rPr>
          <w:rFonts w:ascii="Times New Roman" w:hAnsi="Times New Roman" w:cs="Times New Roman"/>
        </w:rPr>
        <w:tab/>
      </w:r>
    </w:p>
    <w:p w14:paraId="565938ED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Male</w:t>
      </w:r>
      <w:r w:rsidRPr="00547493">
        <w:rPr>
          <w:rFonts w:ascii="Times New Roman" w:hAnsi="Times New Roman" w:cs="Times New Roman"/>
        </w:rPr>
        <w:tab/>
      </w:r>
      <w:r w:rsidRPr="00547493">
        <w:rPr>
          <w:rFonts w:ascii="Times New Roman" w:hAnsi="Times New Roman" w:cs="Times New Roman"/>
        </w:rPr>
        <w:tab/>
      </w:r>
      <w:r w:rsidRPr="00547493">
        <w:rPr>
          <w:rFonts w:ascii="Times New Roman" w:hAnsi="Times New Roman" w:cs="Times New Roman"/>
        </w:rPr>
        <w:tab/>
      </w:r>
      <w:r w:rsidRPr="00547493">
        <w:rPr>
          <w:rFonts w:ascii="Times New Roman" w:hAnsi="Times New Roman" w:cs="Times New Roman"/>
        </w:rPr>
        <w:tab/>
      </w:r>
    </w:p>
    <w:p w14:paraId="37E9D21D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Female</w:t>
      </w:r>
      <w:r w:rsidRPr="00547493">
        <w:rPr>
          <w:rFonts w:ascii="Times New Roman" w:hAnsi="Times New Roman" w:cs="Times New Roman"/>
        </w:rPr>
        <w:tab/>
      </w:r>
      <w:r w:rsidRPr="00547493">
        <w:rPr>
          <w:rFonts w:ascii="Times New Roman" w:hAnsi="Times New Roman" w:cs="Times New Roman"/>
        </w:rPr>
        <w:tab/>
      </w:r>
      <w:r w:rsidRPr="00547493">
        <w:rPr>
          <w:rFonts w:ascii="Times New Roman" w:hAnsi="Times New Roman" w:cs="Times New Roman"/>
        </w:rPr>
        <w:tab/>
      </w:r>
    </w:p>
    <w:p w14:paraId="202E64B3" w14:textId="77777777" w:rsidR="00797C9A" w:rsidRPr="00547493" w:rsidRDefault="00797C9A" w:rsidP="00797C9A">
      <w:pPr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tab/>
      </w:r>
      <w:r w:rsidRPr="00547493">
        <w:rPr>
          <w:rFonts w:ascii="Times New Roman" w:hAnsi="Times New Roman" w:cs="Times New Roman"/>
        </w:rPr>
        <w:tab/>
      </w:r>
    </w:p>
    <w:p w14:paraId="2ED9E96A" w14:textId="77777777" w:rsidR="00797C9A" w:rsidRPr="00547493" w:rsidRDefault="00797C9A" w:rsidP="00797C9A">
      <w:pPr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t>2. Age (please state in the nearest integer): ______________years old</w:t>
      </w:r>
    </w:p>
    <w:p w14:paraId="78DC5ECC" w14:textId="77777777" w:rsidR="00797C9A" w:rsidRPr="00547493" w:rsidRDefault="00797C9A" w:rsidP="00797C9A">
      <w:pPr>
        <w:rPr>
          <w:rFonts w:ascii="Times New Roman" w:hAnsi="Times New Roman" w:cs="Times New Roman"/>
        </w:rPr>
      </w:pPr>
    </w:p>
    <w:p w14:paraId="392DA967" w14:textId="77777777" w:rsidR="00797C9A" w:rsidRPr="00547493" w:rsidRDefault="00797C9A" w:rsidP="00797C9A">
      <w:pPr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t>3. Country where first pharmacy degree is obtained:</w:t>
      </w:r>
    </w:p>
    <w:p w14:paraId="27C8A079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  <w:lang w:val="en-MY" w:eastAsia="zh-C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</w:t>
      </w:r>
      <w:r w:rsidRPr="00547493">
        <w:rPr>
          <w:rFonts w:ascii="Times New Roman" w:hAnsi="Times New Roman" w:cs="Times New Roman"/>
          <w:lang w:val="en-MY" w:eastAsia="zh-CN"/>
        </w:rPr>
        <w:t xml:space="preserve">Malaysia </w:t>
      </w:r>
    </w:p>
    <w:p w14:paraId="56C10371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  <w:lang w:val="en-MY" w:eastAsia="zh-C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</w:t>
      </w:r>
      <w:r w:rsidRPr="00547493">
        <w:rPr>
          <w:rFonts w:ascii="Times New Roman" w:hAnsi="Times New Roman" w:cs="Times New Roman"/>
          <w:lang w:val="en-MY" w:eastAsia="zh-CN"/>
        </w:rPr>
        <w:t>United Kingdom</w:t>
      </w:r>
    </w:p>
    <w:p w14:paraId="45ADFCD0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  <w:lang w:val="en-MY" w:eastAsia="zh-C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</w:t>
      </w:r>
      <w:r w:rsidRPr="00547493">
        <w:rPr>
          <w:rFonts w:ascii="Times New Roman" w:hAnsi="Times New Roman" w:cs="Times New Roman"/>
          <w:lang w:val="en-MY" w:eastAsia="zh-CN"/>
        </w:rPr>
        <w:t>Australia</w:t>
      </w:r>
    </w:p>
    <w:p w14:paraId="3EC88D95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  <w:lang w:val="en-MY" w:eastAsia="zh-C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</w:t>
      </w:r>
      <w:r w:rsidRPr="00547493">
        <w:rPr>
          <w:rFonts w:ascii="Times New Roman" w:hAnsi="Times New Roman" w:cs="Times New Roman"/>
          <w:lang w:val="en-MY" w:eastAsia="zh-CN"/>
        </w:rPr>
        <w:t>Indonesia</w:t>
      </w:r>
    </w:p>
    <w:p w14:paraId="2EEC54B0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  <w:lang w:val="en-MY" w:eastAsia="zh-C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</w:t>
      </w:r>
      <w:r w:rsidRPr="00547493">
        <w:rPr>
          <w:rFonts w:ascii="Times New Roman" w:hAnsi="Times New Roman" w:cs="Times New Roman"/>
          <w:lang w:val="en-MY" w:eastAsia="zh-CN"/>
        </w:rPr>
        <w:t>Other: Please Specify: _______________</w:t>
      </w:r>
    </w:p>
    <w:p w14:paraId="3B79A952" w14:textId="77777777" w:rsidR="00797C9A" w:rsidRPr="00547493" w:rsidRDefault="00797C9A" w:rsidP="00797C9A">
      <w:pPr>
        <w:rPr>
          <w:rFonts w:ascii="Times New Roman" w:hAnsi="Times New Roman" w:cs="Times New Roman"/>
        </w:rPr>
      </w:pPr>
    </w:p>
    <w:p w14:paraId="45619045" w14:textId="77777777" w:rsidR="00797C9A" w:rsidRPr="00547493" w:rsidRDefault="00797C9A" w:rsidP="00797C9A">
      <w:pPr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t xml:space="preserve">4. Highest level of pharmacy education obtained (Kindly be noted that the 4-year Master of Pharmacy, </w:t>
      </w:r>
      <w:proofErr w:type="spellStart"/>
      <w:r w:rsidRPr="00547493">
        <w:rPr>
          <w:rFonts w:ascii="Times New Roman" w:hAnsi="Times New Roman" w:cs="Times New Roman"/>
        </w:rPr>
        <w:t>MPharm</w:t>
      </w:r>
      <w:proofErr w:type="spellEnd"/>
      <w:r w:rsidRPr="00547493">
        <w:rPr>
          <w:rFonts w:ascii="Times New Roman" w:hAnsi="Times New Roman" w:cs="Times New Roman"/>
        </w:rPr>
        <w:t xml:space="preserve"> qualification obtained from United Kingdom is regarded as Bachelor's degree in Malaysia): </w:t>
      </w:r>
    </w:p>
    <w:p w14:paraId="4AE88CF8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Bachelor’s degree </w:t>
      </w:r>
      <w:r w:rsidRPr="00547493">
        <w:rPr>
          <w:rFonts w:ascii="Times New Roman" w:hAnsi="Times New Roman" w:cs="Times New Roman"/>
        </w:rPr>
        <w:tab/>
        <w:t xml:space="preserve"> </w:t>
      </w:r>
    </w:p>
    <w:p w14:paraId="5674E121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Master’s degree</w:t>
      </w:r>
      <w:r w:rsidRPr="00547493">
        <w:rPr>
          <w:rFonts w:ascii="Times New Roman" w:hAnsi="Times New Roman" w:cs="Times New Roman"/>
        </w:rPr>
        <w:tab/>
        <w:t xml:space="preserve"> </w:t>
      </w:r>
    </w:p>
    <w:p w14:paraId="5CEDA36D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PhD </w:t>
      </w:r>
    </w:p>
    <w:p w14:paraId="23A370C7" w14:textId="77777777" w:rsidR="00797C9A" w:rsidRPr="00547493" w:rsidRDefault="00797C9A" w:rsidP="00797C9A">
      <w:pPr>
        <w:rPr>
          <w:rFonts w:ascii="Times New Roman" w:hAnsi="Times New Roman" w:cs="Times New Roman"/>
        </w:rPr>
      </w:pPr>
    </w:p>
    <w:p w14:paraId="502A5683" w14:textId="77777777" w:rsidR="00797C9A" w:rsidRPr="00547493" w:rsidRDefault="00797C9A" w:rsidP="00797C9A">
      <w:pPr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t xml:space="preserve">5.  Years of work experience in pharmacy field (please state in the nearest integer): ____________years </w:t>
      </w:r>
    </w:p>
    <w:p w14:paraId="0345BFBA" w14:textId="77777777" w:rsidR="00797C9A" w:rsidRPr="00547493" w:rsidRDefault="00797C9A" w:rsidP="00797C9A">
      <w:pPr>
        <w:rPr>
          <w:rFonts w:ascii="Times New Roman" w:hAnsi="Times New Roman" w:cs="Times New Roman"/>
        </w:rPr>
      </w:pPr>
    </w:p>
    <w:p w14:paraId="25D8F7C5" w14:textId="77777777" w:rsidR="00797C9A" w:rsidRPr="00547493" w:rsidRDefault="00797C9A" w:rsidP="00797C9A">
      <w:pPr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t xml:space="preserve">6. Where are you currently practicing pharmacy? </w:t>
      </w:r>
    </w:p>
    <w:p w14:paraId="0FA61910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Government Hospital </w:t>
      </w:r>
    </w:p>
    <w:p w14:paraId="721C32C8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  <w:lang w:val="en-MY" w:eastAsia="zh-C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</w:t>
      </w:r>
      <w:r w:rsidRPr="00547493">
        <w:rPr>
          <w:rFonts w:ascii="Times New Roman" w:hAnsi="Times New Roman" w:cs="Times New Roman"/>
          <w:lang w:val="en-MY" w:eastAsia="zh-CN"/>
        </w:rPr>
        <w:t xml:space="preserve">Government Health clinic </w:t>
      </w:r>
    </w:p>
    <w:p w14:paraId="3ED516CC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  <w:lang w:val="en-MY" w:eastAsia="zh-CN"/>
        </w:rPr>
      </w:pPr>
    </w:p>
    <w:p w14:paraId="0FD85891" w14:textId="77777777" w:rsidR="00797C9A" w:rsidRPr="00547493" w:rsidRDefault="00797C9A" w:rsidP="00797C9A">
      <w:pPr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t>7. Your facility belongs to which division?</w:t>
      </w:r>
    </w:p>
    <w:p w14:paraId="79CA7EF3" w14:textId="77777777" w:rsidR="00797C9A" w:rsidRPr="00547493" w:rsidRDefault="00797C9A" w:rsidP="00797C9A">
      <w:pPr>
        <w:ind w:left="993" w:hanging="273"/>
        <w:rPr>
          <w:rFonts w:ascii="Times New Roman" w:hAnsi="Times New Roman" w:cs="Times New Roma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</w:t>
      </w:r>
      <w:r w:rsidRPr="00547493">
        <w:rPr>
          <w:rFonts w:ascii="Times New Roman" w:hAnsi="Times New Roman" w:cs="Times New Roman"/>
          <w:spacing w:val="-2"/>
        </w:rPr>
        <w:t xml:space="preserve">West coast (Kota Kinabalu, </w:t>
      </w:r>
      <w:proofErr w:type="spellStart"/>
      <w:r w:rsidRPr="00547493">
        <w:rPr>
          <w:rFonts w:ascii="Times New Roman" w:hAnsi="Times New Roman" w:cs="Times New Roman"/>
          <w:spacing w:val="-2"/>
        </w:rPr>
        <w:t>Putatan</w:t>
      </w:r>
      <w:proofErr w:type="spellEnd"/>
      <w:r w:rsidRPr="00547493">
        <w:rPr>
          <w:rFonts w:ascii="Times New Roman" w:hAnsi="Times New Roman" w:cs="Times New Roman"/>
          <w:spacing w:val="-2"/>
        </w:rPr>
        <w:t xml:space="preserve">, </w:t>
      </w:r>
      <w:proofErr w:type="spellStart"/>
      <w:r w:rsidRPr="00547493">
        <w:rPr>
          <w:rFonts w:ascii="Times New Roman" w:hAnsi="Times New Roman" w:cs="Times New Roman"/>
          <w:spacing w:val="-2"/>
        </w:rPr>
        <w:t>Penampang</w:t>
      </w:r>
      <w:proofErr w:type="spellEnd"/>
      <w:r w:rsidRPr="00547493">
        <w:rPr>
          <w:rFonts w:ascii="Times New Roman" w:hAnsi="Times New Roman" w:cs="Times New Roman"/>
          <w:spacing w:val="-2"/>
        </w:rPr>
        <w:t xml:space="preserve">, </w:t>
      </w:r>
      <w:proofErr w:type="spellStart"/>
      <w:r w:rsidRPr="00547493">
        <w:rPr>
          <w:rFonts w:ascii="Times New Roman" w:hAnsi="Times New Roman" w:cs="Times New Roman"/>
          <w:spacing w:val="-2"/>
        </w:rPr>
        <w:t>Papar</w:t>
      </w:r>
      <w:proofErr w:type="spellEnd"/>
      <w:r w:rsidRPr="00547493">
        <w:rPr>
          <w:rFonts w:ascii="Times New Roman" w:hAnsi="Times New Roman" w:cs="Times New Roman"/>
          <w:spacing w:val="-2"/>
        </w:rPr>
        <w:t xml:space="preserve">, </w:t>
      </w:r>
      <w:proofErr w:type="spellStart"/>
      <w:r w:rsidRPr="00547493">
        <w:rPr>
          <w:rFonts w:ascii="Times New Roman" w:hAnsi="Times New Roman" w:cs="Times New Roman"/>
          <w:spacing w:val="-2"/>
        </w:rPr>
        <w:t>Tuaran</w:t>
      </w:r>
      <w:proofErr w:type="spellEnd"/>
      <w:r w:rsidRPr="00547493">
        <w:rPr>
          <w:rFonts w:ascii="Times New Roman" w:hAnsi="Times New Roman" w:cs="Times New Roman"/>
          <w:spacing w:val="-2"/>
        </w:rPr>
        <w:t>, Kota Belud,  Ranau)</w:t>
      </w:r>
    </w:p>
    <w:p w14:paraId="68752D08" w14:textId="77777777" w:rsidR="00797C9A" w:rsidRPr="00547493" w:rsidRDefault="00797C9A" w:rsidP="00797C9A">
      <w:pPr>
        <w:ind w:left="993" w:hanging="273"/>
        <w:rPr>
          <w:rFonts w:ascii="Times New Roman" w:hAnsi="Times New Roman" w:cs="Times New Roman"/>
          <w:lang w:val="da-DK" w:eastAsia="zh-C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  <w:lang w:val="da-DK"/>
        </w:rPr>
        <w:t xml:space="preserve"> </w:t>
      </w:r>
      <w:r w:rsidRPr="00547493">
        <w:rPr>
          <w:rFonts w:ascii="Times New Roman" w:hAnsi="Times New Roman" w:cs="Times New Roman"/>
          <w:lang w:val="da-DK" w:eastAsia="zh-CN"/>
        </w:rPr>
        <w:t xml:space="preserve">Kudat (Kudat, Kota Marudu, Pitas) </w:t>
      </w:r>
    </w:p>
    <w:p w14:paraId="724D7660" w14:textId="77777777" w:rsidR="00797C9A" w:rsidRPr="00547493" w:rsidRDefault="00797C9A" w:rsidP="00797C9A">
      <w:pPr>
        <w:ind w:left="993" w:hanging="273"/>
        <w:rPr>
          <w:rFonts w:ascii="Times New Roman" w:hAnsi="Times New Roman" w:cs="Times New Roman"/>
          <w:lang w:val="da-DK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  <w:lang w:val="da-DK"/>
        </w:rPr>
        <w:t xml:space="preserve"> Interior (Keningau, Tambunan, Tenom, Nabawan, Sipitang, Beaufort, Kuala Penyu)</w:t>
      </w:r>
    </w:p>
    <w:p w14:paraId="20C3455A" w14:textId="77777777" w:rsidR="00797C9A" w:rsidRPr="00547493" w:rsidRDefault="00797C9A" w:rsidP="00797C9A">
      <w:pPr>
        <w:ind w:left="993" w:hanging="273"/>
        <w:rPr>
          <w:rFonts w:ascii="Times New Roman" w:hAnsi="Times New Roman" w:cs="Times New Roman"/>
          <w:lang w:val="da-DK" w:eastAsia="zh-C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  <w:lang w:val="da-DK"/>
        </w:rPr>
        <w:t xml:space="preserve"> </w:t>
      </w:r>
      <w:r w:rsidRPr="00547493">
        <w:rPr>
          <w:rFonts w:ascii="Times New Roman" w:hAnsi="Times New Roman" w:cs="Times New Roman"/>
          <w:lang w:val="da-DK" w:eastAsia="zh-CN"/>
        </w:rPr>
        <w:t>Sandakan (Sandakan, Beluran, Kinabatangan, Tongod)</w:t>
      </w:r>
    </w:p>
    <w:p w14:paraId="7E484690" w14:textId="77777777" w:rsidR="00797C9A" w:rsidRPr="00547493" w:rsidRDefault="00797C9A" w:rsidP="00797C9A">
      <w:pPr>
        <w:ind w:left="993" w:hanging="273"/>
        <w:rPr>
          <w:rFonts w:ascii="Times New Roman" w:hAnsi="Times New Roman" w:cs="Times New Roma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Tawau (Tawau, Kunak, Semporna, Lahad Datu)</w:t>
      </w:r>
    </w:p>
    <w:p w14:paraId="35C7FD59" w14:textId="77777777" w:rsidR="00797C9A" w:rsidRPr="00547493" w:rsidRDefault="00797C9A" w:rsidP="00797C9A">
      <w:pPr>
        <w:rPr>
          <w:rFonts w:ascii="Times New Roman" w:hAnsi="Times New Roman" w:cs="Times New Roman"/>
        </w:rPr>
      </w:pPr>
    </w:p>
    <w:p w14:paraId="544EFCB3" w14:textId="77777777" w:rsidR="00797C9A" w:rsidRDefault="00797C9A" w:rsidP="00797C9A">
      <w:pPr>
        <w:rPr>
          <w:rFonts w:ascii="Times New Roman" w:hAnsi="Times New Roman" w:cs="Times New Roman"/>
        </w:rPr>
      </w:pPr>
    </w:p>
    <w:p w14:paraId="75412FCC" w14:textId="77777777" w:rsidR="00797C9A" w:rsidRPr="00547493" w:rsidRDefault="00797C9A" w:rsidP="00797C9A">
      <w:pPr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lastRenderedPageBreak/>
        <w:t>8. Specifically, in which unit are you working currently?</w:t>
      </w:r>
    </w:p>
    <w:p w14:paraId="60D39DF8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  <w:lang w:val="en-MY" w:eastAsia="zh-C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</w:t>
      </w:r>
      <w:r w:rsidRPr="00547493">
        <w:rPr>
          <w:rFonts w:ascii="Times New Roman" w:hAnsi="Times New Roman" w:cs="Times New Roman"/>
          <w:lang w:val="en-MY" w:eastAsia="zh-CN"/>
        </w:rPr>
        <w:t xml:space="preserve">Outpatient </w:t>
      </w:r>
    </w:p>
    <w:p w14:paraId="31600C7C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  <w:lang w:val="en-MY" w:eastAsia="zh-C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</w:t>
      </w:r>
      <w:r w:rsidRPr="00547493">
        <w:rPr>
          <w:rFonts w:ascii="Times New Roman" w:hAnsi="Times New Roman" w:cs="Times New Roman"/>
          <w:lang w:val="en-MY" w:eastAsia="zh-CN"/>
        </w:rPr>
        <w:t>Ward / Clinical</w:t>
      </w:r>
    </w:p>
    <w:p w14:paraId="4CCBBF46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  <w:lang w:val="en-MY" w:eastAsia="zh-C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</w:t>
      </w:r>
      <w:r w:rsidRPr="00547493">
        <w:rPr>
          <w:rFonts w:ascii="Times New Roman" w:hAnsi="Times New Roman" w:cs="Times New Roman"/>
          <w:lang w:val="en-MY" w:eastAsia="zh-CN"/>
        </w:rPr>
        <w:t>Inpatient</w:t>
      </w:r>
    </w:p>
    <w:p w14:paraId="3F75AC2F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  <w:lang w:val="en-MY" w:eastAsia="zh-C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</w:t>
      </w:r>
      <w:r w:rsidRPr="00547493">
        <w:rPr>
          <w:rFonts w:ascii="Times New Roman" w:hAnsi="Times New Roman" w:cs="Times New Roman"/>
          <w:lang w:val="en-MY" w:eastAsia="zh-CN"/>
        </w:rPr>
        <w:t>Drug Information</w:t>
      </w:r>
    </w:p>
    <w:p w14:paraId="205B530E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  <w:lang w:val="en-MY" w:eastAsia="zh-C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</w:t>
      </w:r>
      <w:r w:rsidRPr="00547493">
        <w:rPr>
          <w:rFonts w:ascii="Times New Roman" w:hAnsi="Times New Roman" w:cs="Times New Roman"/>
          <w:lang w:val="en-MY" w:eastAsia="zh-CN"/>
        </w:rPr>
        <w:t>Logistics</w:t>
      </w:r>
    </w:p>
    <w:p w14:paraId="6A8DFA9A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  <w:lang w:val="en-MY" w:eastAsia="zh-C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</w:t>
      </w:r>
      <w:r w:rsidRPr="00547493">
        <w:rPr>
          <w:rFonts w:ascii="Times New Roman" w:hAnsi="Times New Roman" w:cs="Times New Roman"/>
          <w:lang w:val="en-MY" w:eastAsia="zh-CN"/>
        </w:rPr>
        <w:t>Management</w:t>
      </w:r>
    </w:p>
    <w:p w14:paraId="63D3E0D3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  <w:lang w:val="en-MY" w:eastAsia="zh-C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</w:t>
      </w:r>
      <w:r w:rsidRPr="00547493">
        <w:rPr>
          <w:rFonts w:ascii="Times New Roman" w:hAnsi="Times New Roman" w:cs="Times New Roman"/>
          <w:lang w:val="en-MY" w:eastAsia="zh-CN"/>
        </w:rPr>
        <w:t>Cytotoxic Drug Reconstitution (CDR)</w:t>
      </w:r>
    </w:p>
    <w:p w14:paraId="5264FAA8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  <w:lang w:val="en-MY" w:eastAsia="zh-C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</w:t>
      </w:r>
      <w:r w:rsidRPr="00547493">
        <w:rPr>
          <w:rFonts w:ascii="Times New Roman" w:hAnsi="Times New Roman" w:cs="Times New Roman"/>
          <w:lang w:val="en-MY" w:eastAsia="zh-CN"/>
        </w:rPr>
        <w:t>Therapeutic Drug Monitoring (TDM)</w:t>
      </w:r>
    </w:p>
    <w:p w14:paraId="06F0F07A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  <w:lang w:val="en-MY" w:eastAsia="zh-C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</w:t>
      </w:r>
      <w:r w:rsidRPr="00547493">
        <w:rPr>
          <w:rFonts w:ascii="Times New Roman" w:hAnsi="Times New Roman" w:cs="Times New Roman"/>
          <w:lang w:val="en-MY" w:eastAsia="zh-CN"/>
        </w:rPr>
        <w:t>Other: Please Specify: _______________</w:t>
      </w:r>
    </w:p>
    <w:p w14:paraId="64462BF2" w14:textId="77777777" w:rsidR="00797C9A" w:rsidRPr="00547493" w:rsidRDefault="00797C9A" w:rsidP="00797C9A">
      <w:pPr>
        <w:rPr>
          <w:rFonts w:ascii="Times New Roman" w:hAnsi="Times New Roman" w:cs="Times New Roman"/>
        </w:rPr>
      </w:pPr>
    </w:p>
    <w:p w14:paraId="7310C285" w14:textId="77777777" w:rsidR="00797C9A" w:rsidRPr="00547493" w:rsidRDefault="00797C9A" w:rsidP="00797C9A">
      <w:pPr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t>9. My undergraduate course studies included FDI as part of the curriculum.</w:t>
      </w:r>
    </w:p>
    <w:p w14:paraId="65035FD3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Yes</w:t>
      </w:r>
      <w:r w:rsidRPr="00547493">
        <w:rPr>
          <w:rFonts w:ascii="Times New Roman" w:hAnsi="Times New Roman" w:cs="Times New Roman"/>
        </w:rPr>
        <w:tab/>
      </w:r>
    </w:p>
    <w:p w14:paraId="4D801711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No </w:t>
      </w:r>
      <w:r w:rsidRPr="00547493">
        <w:rPr>
          <w:rFonts w:ascii="Times New Roman" w:hAnsi="Times New Roman" w:cs="Times New Roman"/>
        </w:rPr>
        <w:tab/>
      </w:r>
    </w:p>
    <w:p w14:paraId="4601B2DA" w14:textId="77777777" w:rsidR="00797C9A" w:rsidRPr="00547493" w:rsidRDefault="00797C9A" w:rsidP="00797C9A">
      <w:pPr>
        <w:rPr>
          <w:rFonts w:ascii="Times New Roman" w:hAnsi="Times New Roman" w:cs="Times New Roman"/>
        </w:rPr>
      </w:pPr>
    </w:p>
    <w:p w14:paraId="4A374091" w14:textId="77777777" w:rsidR="00797C9A" w:rsidRPr="00547493" w:rsidRDefault="00797C9A" w:rsidP="00797C9A">
      <w:pPr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t>10. After started working, have you attended any training where you were informed about FDI?</w:t>
      </w:r>
    </w:p>
    <w:p w14:paraId="44B4DFAE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Yes</w:t>
      </w:r>
      <w:r w:rsidRPr="00547493">
        <w:rPr>
          <w:rFonts w:ascii="Times New Roman" w:hAnsi="Times New Roman" w:cs="Times New Roman"/>
        </w:rPr>
        <w:tab/>
      </w:r>
    </w:p>
    <w:p w14:paraId="69F5EA5A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No </w:t>
      </w:r>
      <w:r w:rsidRPr="00547493">
        <w:rPr>
          <w:rFonts w:ascii="Times New Roman" w:hAnsi="Times New Roman" w:cs="Times New Roman"/>
        </w:rPr>
        <w:tab/>
      </w:r>
    </w:p>
    <w:p w14:paraId="1A2C7E3A" w14:textId="77777777" w:rsidR="00797C9A" w:rsidRPr="00547493" w:rsidRDefault="00797C9A" w:rsidP="00797C9A">
      <w:pPr>
        <w:rPr>
          <w:rFonts w:ascii="Times New Roman" w:hAnsi="Times New Roman" w:cs="Times New Roman"/>
        </w:rPr>
      </w:pPr>
    </w:p>
    <w:p w14:paraId="37F33064" w14:textId="77777777" w:rsidR="00797C9A" w:rsidRPr="00547493" w:rsidRDefault="00797C9A" w:rsidP="00797C9A">
      <w:pPr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t xml:space="preserve">11. Have you come across any FDI in your practice?  </w:t>
      </w:r>
    </w:p>
    <w:p w14:paraId="07944473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Yes</w:t>
      </w:r>
      <w:r w:rsidRPr="00547493">
        <w:rPr>
          <w:rFonts w:ascii="Times New Roman" w:hAnsi="Times New Roman" w:cs="Times New Roman"/>
        </w:rPr>
        <w:tab/>
      </w:r>
    </w:p>
    <w:p w14:paraId="5E129444" w14:textId="77777777" w:rsidR="00797C9A" w:rsidRPr="00547493" w:rsidRDefault="00797C9A" w:rsidP="00797C9A">
      <w:pPr>
        <w:ind w:firstLine="720"/>
        <w:rPr>
          <w:rFonts w:ascii="Times New Roman" w:hAnsi="Times New Roman" w:cs="Times New Roman"/>
        </w:rPr>
      </w:pPr>
      <w:r w:rsidRPr="00547493">
        <w:rPr>
          <w:rFonts w:ascii="Cambria Math" w:hAnsi="Cambria Math" w:cs="Cambria Math"/>
        </w:rPr>
        <w:t>⧠</w:t>
      </w:r>
      <w:r w:rsidRPr="00547493">
        <w:rPr>
          <w:rFonts w:ascii="Times New Roman" w:hAnsi="Times New Roman" w:cs="Times New Roman"/>
        </w:rPr>
        <w:t xml:space="preserve"> No </w:t>
      </w:r>
      <w:r w:rsidRPr="00547493">
        <w:rPr>
          <w:rFonts w:ascii="Times New Roman" w:hAnsi="Times New Roman" w:cs="Times New Roman"/>
        </w:rPr>
        <w:tab/>
      </w:r>
    </w:p>
    <w:p w14:paraId="09CEE027" w14:textId="77777777" w:rsidR="00797C9A" w:rsidRPr="00547493" w:rsidRDefault="00797C9A" w:rsidP="00797C9A">
      <w:pPr>
        <w:rPr>
          <w:rFonts w:ascii="Times New Roman" w:hAnsi="Times New Roman" w:cs="Times New Roman"/>
        </w:rPr>
      </w:pPr>
    </w:p>
    <w:p w14:paraId="6079FDC6" w14:textId="77777777" w:rsidR="00797C9A" w:rsidRPr="00547493" w:rsidRDefault="00797C9A" w:rsidP="00797C9A">
      <w:pPr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t>12. What is your source(s) of reference for FDI? (Choose all that applies)</w:t>
      </w:r>
      <w:r w:rsidRPr="00547493">
        <w:rPr>
          <w:rFonts w:ascii="Times New Roman" w:hAnsi="Times New Roman" w:cs="Times New Roman"/>
          <w:b/>
          <w:bCs/>
        </w:rPr>
        <w:t xml:space="preserve"> </w:t>
      </w:r>
    </w:p>
    <w:p w14:paraId="43098B51" w14:textId="77777777" w:rsidR="00797C9A" w:rsidRPr="00547493" w:rsidRDefault="00797C9A" w:rsidP="00797C9A">
      <w:pPr>
        <w:ind w:left="709"/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sym w:font="Symbol" w:char="F098"/>
      </w:r>
      <w:r w:rsidRPr="00547493">
        <w:rPr>
          <w:rFonts w:ascii="Times New Roman" w:hAnsi="Times New Roman" w:cs="Times New Roman"/>
        </w:rPr>
        <w:t xml:space="preserve"> Database: Lexicomp </w:t>
      </w:r>
    </w:p>
    <w:p w14:paraId="60327BF7" w14:textId="77777777" w:rsidR="00797C9A" w:rsidRPr="00547493" w:rsidRDefault="00797C9A" w:rsidP="00797C9A">
      <w:pPr>
        <w:ind w:left="709"/>
        <w:rPr>
          <w:rFonts w:ascii="Times New Roman" w:hAnsi="Times New Roman" w:cs="Times New Roman"/>
          <w:lang w:val="da-DK"/>
        </w:rPr>
      </w:pPr>
      <w:r w:rsidRPr="00547493">
        <w:rPr>
          <w:rFonts w:ascii="Times New Roman" w:hAnsi="Times New Roman" w:cs="Times New Roman"/>
        </w:rPr>
        <w:sym w:font="Symbol" w:char="F098"/>
      </w:r>
      <w:r w:rsidRPr="00547493">
        <w:rPr>
          <w:rFonts w:ascii="Times New Roman" w:hAnsi="Times New Roman" w:cs="Times New Roman"/>
          <w:lang w:val="da-DK"/>
        </w:rPr>
        <w:t xml:space="preserve"> Database: Medscape </w:t>
      </w:r>
    </w:p>
    <w:p w14:paraId="0BCA8EE5" w14:textId="77777777" w:rsidR="00797C9A" w:rsidRPr="00547493" w:rsidRDefault="00797C9A" w:rsidP="00797C9A">
      <w:pPr>
        <w:ind w:left="709"/>
        <w:rPr>
          <w:rFonts w:ascii="Times New Roman" w:hAnsi="Times New Roman" w:cs="Times New Roman"/>
          <w:lang w:val="da-DK"/>
        </w:rPr>
      </w:pPr>
      <w:r w:rsidRPr="00547493">
        <w:rPr>
          <w:rFonts w:ascii="Times New Roman" w:hAnsi="Times New Roman" w:cs="Times New Roman"/>
        </w:rPr>
        <w:sym w:font="Symbol" w:char="F098"/>
      </w:r>
      <w:r w:rsidRPr="00547493">
        <w:rPr>
          <w:rFonts w:ascii="Times New Roman" w:hAnsi="Times New Roman" w:cs="Times New Roman"/>
          <w:lang w:val="da-DK"/>
        </w:rPr>
        <w:t xml:space="preserve"> Database: Micromedex</w:t>
      </w:r>
    </w:p>
    <w:p w14:paraId="74D8AAB3" w14:textId="77777777" w:rsidR="00797C9A" w:rsidRPr="00547493" w:rsidRDefault="00797C9A" w:rsidP="00797C9A">
      <w:pPr>
        <w:ind w:left="709"/>
        <w:rPr>
          <w:rFonts w:ascii="Times New Roman" w:hAnsi="Times New Roman" w:cs="Times New Roman"/>
          <w:lang w:val="da-DK"/>
        </w:rPr>
      </w:pPr>
      <w:r w:rsidRPr="00547493">
        <w:rPr>
          <w:rFonts w:ascii="Times New Roman" w:hAnsi="Times New Roman" w:cs="Times New Roman"/>
        </w:rPr>
        <w:sym w:font="Symbol" w:char="F098"/>
      </w:r>
      <w:r w:rsidRPr="00547493">
        <w:rPr>
          <w:rFonts w:ascii="Times New Roman" w:hAnsi="Times New Roman" w:cs="Times New Roman"/>
          <w:lang w:val="da-DK"/>
        </w:rPr>
        <w:t xml:space="preserve"> Database: MIMS</w:t>
      </w:r>
    </w:p>
    <w:p w14:paraId="3719881E" w14:textId="77777777" w:rsidR="00797C9A" w:rsidRPr="00547493" w:rsidRDefault="00797C9A" w:rsidP="00797C9A">
      <w:pPr>
        <w:ind w:left="709"/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sym w:font="Symbol" w:char="F098"/>
      </w:r>
      <w:r w:rsidRPr="00547493">
        <w:rPr>
          <w:rFonts w:ascii="Times New Roman" w:hAnsi="Times New Roman" w:cs="Times New Roman"/>
        </w:rPr>
        <w:t xml:space="preserve"> Database: UpToDate</w:t>
      </w:r>
    </w:p>
    <w:p w14:paraId="6987C0BC" w14:textId="77777777" w:rsidR="00797C9A" w:rsidRPr="00547493" w:rsidRDefault="00797C9A" w:rsidP="00797C9A">
      <w:pPr>
        <w:ind w:left="709"/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sym w:font="Symbol" w:char="F098"/>
      </w:r>
      <w:r w:rsidRPr="00547493">
        <w:rPr>
          <w:rFonts w:ascii="Times New Roman" w:hAnsi="Times New Roman" w:cs="Times New Roman"/>
        </w:rPr>
        <w:t xml:space="preserve"> Healthcare professional (other than pharmacists) </w:t>
      </w:r>
    </w:p>
    <w:p w14:paraId="17F9E456" w14:textId="77777777" w:rsidR="00797C9A" w:rsidRPr="00547493" w:rsidRDefault="00797C9A" w:rsidP="00797C9A">
      <w:pPr>
        <w:ind w:left="709"/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sym w:font="Symbol" w:char="F098"/>
      </w:r>
      <w:r w:rsidRPr="00547493">
        <w:rPr>
          <w:rFonts w:ascii="Times New Roman" w:hAnsi="Times New Roman" w:cs="Times New Roman"/>
        </w:rPr>
        <w:t xml:space="preserve"> Knowledge from undergraduate study  </w:t>
      </w:r>
    </w:p>
    <w:p w14:paraId="68B96A44" w14:textId="77777777" w:rsidR="00797C9A" w:rsidRPr="00547493" w:rsidRDefault="00797C9A" w:rsidP="00797C9A">
      <w:pPr>
        <w:ind w:left="709"/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sym w:font="Symbol" w:char="F098"/>
      </w:r>
      <w:r w:rsidRPr="00547493">
        <w:rPr>
          <w:rFonts w:ascii="Times New Roman" w:hAnsi="Times New Roman" w:cs="Times New Roman"/>
        </w:rPr>
        <w:t xml:space="preserve"> Newspapers </w:t>
      </w:r>
    </w:p>
    <w:p w14:paraId="2C2EA74B" w14:textId="77777777" w:rsidR="00797C9A" w:rsidRPr="00547493" w:rsidRDefault="00797C9A" w:rsidP="00797C9A">
      <w:pPr>
        <w:ind w:left="709"/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sym w:font="Symbol" w:char="F098"/>
      </w:r>
      <w:r w:rsidRPr="00547493">
        <w:rPr>
          <w:rFonts w:ascii="Times New Roman" w:hAnsi="Times New Roman" w:cs="Times New Roman"/>
        </w:rPr>
        <w:t xml:space="preserve"> Peers (pharmacists)</w:t>
      </w:r>
    </w:p>
    <w:p w14:paraId="14D4B400" w14:textId="77777777" w:rsidR="00797C9A" w:rsidRPr="00547493" w:rsidRDefault="00797C9A" w:rsidP="00797C9A">
      <w:pPr>
        <w:ind w:left="709"/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sym w:font="Symbol" w:char="F098"/>
      </w:r>
      <w:r w:rsidRPr="00547493">
        <w:rPr>
          <w:rFonts w:ascii="Times New Roman" w:hAnsi="Times New Roman" w:cs="Times New Roman"/>
        </w:rPr>
        <w:t xml:space="preserve"> Scientific articles / journals </w:t>
      </w:r>
    </w:p>
    <w:p w14:paraId="3F0A2FFA" w14:textId="77777777" w:rsidR="00797C9A" w:rsidRPr="00547493" w:rsidRDefault="00797C9A" w:rsidP="00797C9A">
      <w:pPr>
        <w:ind w:left="709"/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sym w:font="Symbol" w:char="F098"/>
      </w:r>
      <w:r w:rsidRPr="00547493">
        <w:rPr>
          <w:rFonts w:ascii="Times New Roman" w:hAnsi="Times New Roman" w:cs="Times New Roman"/>
        </w:rPr>
        <w:t xml:space="preserve"> Social media (Facebook / Instagram / Twitter / TikTok / </w:t>
      </w:r>
      <w:proofErr w:type="spellStart"/>
      <w:r w:rsidRPr="00547493">
        <w:rPr>
          <w:rFonts w:ascii="Times New Roman" w:hAnsi="Times New Roman" w:cs="Times New Roman"/>
        </w:rPr>
        <w:t>XiaoHongShu</w:t>
      </w:r>
      <w:proofErr w:type="spellEnd"/>
      <w:r w:rsidRPr="00547493">
        <w:rPr>
          <w:rFonts w:ascii="Times New Roman" w:hAnsi="Times New Roman" w:cs="Times New Roman"/>
        </w:rPr>
        <w:t xml:space="preserve">)  </w:t>
      </w:r>
    </w:p>
    <w:p w14:paraId="04DF6AB5" w14:textId="77777777" w:rsidR="00797C9A" w:rsidRPr="00547493" w:rsidRDefault="00797C9A" w:rsidP="00797C9A">
      <w:pPr>
        <w:ind w:left="709"/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sym w:font="Symbol" w:char="F098"/>
      </w:r>
      <w:r w:rsidRPr="00547493">
        <w:rPr>
          <w:rFonts w:ascii="Times New Roman" w:hAnsi="Times New Roman" w:cs="Times New Roman"/>
        </w:rPr>
        <w:t xml:space="preserve"> Textbooks</w:t>
      </w:r>
    </w:p>
    <w:p w14:paraId="0A0D4FEA" w14:textId="77777777" w:rsidR="00797C9A" w:rsidRPr="00547493" w:rsidRDefault="00797C9A" w:rsidP="00797C9A">
      <w:pPr>
        <w:ind w:left="709"/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sym w:font="Symbol" w:char="F098"/>
      </w:r>
      <w:r w:rsidRPr="00547493">
        <w:rPr>
          <w:rFonts w:ascii="Times New Roman" w:hAnsi="Times New Roman" w:cs="Times New Roman"/>
        </w:rPr>
        <w:t xml:space="preserve"> WhatsApp / Telegram / WeChat / FB Messenger </w:t>
      </w:r>
    </w:p>
    <w:p w14:paraId="3BBF734A" w14:textId="77777777" w:rsidR="00797C9A" w:rsidRPr="00547493" w:rsidRDefault="00797C9A" w:rsidP="00797C9A">
      <w:pPr>
        <w:ind w:left="709"/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sym w:font="Symbol" w:char="F098"/>
      </w:r>
      <w:r w:rsidRPr="00547493">
        <w:rPr>
          <w:rFonts w:ascii="Times New Roman" w:hAnsi="Times New Roman" w:cs="Times New Roman"/>
        </w:rPr>
        <w:t xml:space="preserve"> Never refer for FDI </w:t>
      </w:r>
    </w:p>
    <w:p w14:paraId="3AB6A8F6" w14:textId="77777777" w:rsidR="00797C9A" w:rsidRPr="00547493" w:rsidRDefault="00797C9A" w:rsidP="00797C9A">
      <w:pPr>
        <w:ind w:left="709"/>
        <w:rPr>
          <w:rFonts w:ascii="Times New Roman" w:hAnsi="Times New Roman" w:cs="Times New Roman"/>
        </w:rPr>
      </w:pPr>
      <w:r w:rsidRPr="00547493">
        <w:rPr>
          <w:rFonts w:ascii="Times New Roman" w:hAnsi="Times New Roman" w:cs="Times New Roman"/>
        </w:rPr>
        <w:sym w:font="Symbol" w:char="F098"/>
      </w:r>
      <w:r w:rsidRPr="00547493">
        <w:rPr>
          <w:rFonts w:ascii="Times New Roman" w:hAnsi="Times New Roman" w:cs="Times New Roman"/>
        </w:rPr>
        <w:t xml:space="preserve"> Other, please specify: _______ </w:t>
      </w:r>
    </w:p>
    <w:p w14:paraId="0C7CBF5C" w14:textId="77777777" w:rsidR="00797C9A" w:rsidRPr="00547493" w:rsidRDefault="00797C9A" w:rsidP="00797C9A">
      <w:pPr>
        <w:rPr>
          <w:rFonts w:ascii="Times New Roman" w:hAnsi="Times New Roman" w:cs="Times New Roman"/>
        </w:rPr>
      </w:pPr>
    </w:p>
    <w:p w14:paraId="28C5E5AB" w14:textId="77777777" w:rsidR="00797C9A" w:rsidRPr="00547493" w:rsidRDefault="00797C9A" w:rsidP="00797C9A">
      <w:pPr>
        <w:rPr>
          <w:rFonts w:ascii="Times New Roman" w:hAnsi="Times New Roman" w:cs="Times New Roman"/>
        </w:rPr>
      </w:pPr>
    </w:p>
    <w:p w14:paraId="4B08A245" w14:textId="77777777" w:rsidR="00797C9A" w:rsidRPr="00547493" w:rsidRDefault="00797C9A" w:rsidP="00797C9A">
      <w:pPr>
        <w:rPr>
          <w:rFonts w:ascii="Times New Roman" w:hAnsi="Times New Roman" w:cs="Times New Roman"/>
          <w:b/>
          <w:bCs/>
          <w:u w:val="single"/>
        </w:rPr>
      </w:pPr>
      <w:r w:rsidRPr="00547493">
        <w:rPr>
          <w:rFonts w:ascii="Times New Roman" w:hAnsi="Times New Roman" w:cs="Times New Roman"/>
          <w:b/>
          <w:bCs/>
          <w:u w:val="single"/>
        </w:rPr>
        <w:br w:type="page"/>
      </w:r>
    </w:p>
    <w:p w14:paraId="2546000B" w14:textId="77777777" w:rsidR="00797C9A" w:rsidRPr="00547493" w:rsidRDefault="00797C9A" w:rsidP="00797C9A">
      <w:pPr>
        <w:rPr>
          <w:rFonts w:ascii="Times New Roman" w:hAnsi="Times New Roman" w:cs="Times New Roman"/>
          <w:b/>
          <w:bCs/>
          <w:u w:val="single"/>
        </w:rPr>
      </w:pPr>
      <w:r w:rsidRPr="00547493">
        <w:rPr>
          <w:rFonts w:ascii="Times New Roman" w:hAnsi="Times New Roman" w:cs="Times New Roman"/>
          <w:b/>
          <w:bCs/>
          <w:u w:val="single"/>
        </w:rPr>
        <w:lastRenderedPageBreak/>
        <w:t xml:space="preserve">SECTION 2: KNOWLEDGE  </w:t>
      </w:r>
      <w:r w:rsidRPr="00547493">
        <w:rPr>
          <w:rFonts w:ascii="Times New Roman" w:hAnsi="Times New Roman" w:cs="Times New Roman"/>
          <w:i/>
          <w:iCs/>
          <w:u w:val="single"/>
        </w:rPr>
        <w:t xml:space="preserve"> </w:t>
      </w:r>
    </w:p>
    <w:p w14:paraId="097C6AB6" w14:textId="77777777" w:rsidR="00797C9A" w:rsidRPr="00547493" w:rsidRDefault="00797C9A" w:rsidP="00797C9A">
      <w:pPr>
        <w:rPr>
          <w:rFonts w:ascii="Times New Roman" w:hAnsi="Times New Roman" w:cs="Times New Roman"/>
          <w:b/>
          <w:bCs/>
        </w:rPr>
      </w:pPr>
    </w:p>
    <w:p w14:paraId="05166AE3" w14:textId="77777777" w:rsidR="00797C9A" w:rsidRPr="00547493" w:rsidRDefault="00797C9A" w:rsidP="00797C9A">
      <w:pPr>
        <w:rPr>
          <w:rFonts w:ascii="Times New Roman" w:hAnsi="Times New Roman" w:cs="Times New Roman"/>
          <w:b/>
          <w:bCs/>
        </w:rPr>
      </w:pPr>
      <w:r w:rsidRPr="00547493">
        <w:rPr>
          <w:rFonts w:ascii="Times New Roman" w:hAnsi="Times New Roman" w:cs="Times New Roman"/>
          <w:b/>
          <w:bCs/>
        </w:rPr>
        <w:t>Part (2.1). Knowledge on specific pairs of food-drug interaction</w:t>
      </w:r>
    </w:p>
    <w:p w14:paraId="480F44BB" w14:textId="77777777" w:rsidR="00797C9A" w:rsidRPr="00547493" w:rsidRDefault="00797C9A" w:rsidP="00797C9A">
      <w:pPr>
        <w:rPr>
          <w:rFonts w:ascii="Times New Roman" w:hAnsi="Times New Roman" w:cs="Times New Roman"/>
          <w:rtl/>
        </w:rPr>
      </w:pPr>
      <w:r w:rsidRPr="00547493">
        <w:rPr>
          <w:rFonts w:ascii="Times New Roman" w:hAnsi="Times New Roman" w:cs="Times New Roman"/>
        </w:rPr>
        <w:t>For each statement, please choose the best answer based on your knowledge</w:t>
      </w:r>
    </w:p>
    <w:p w14:paraId="0CCC919A" w14:textId="77777777" w:rsidR="00797C9A" w:rsidRPr="00547493" w:rsidRDefault="00797C9A" w:rsidP="00797C9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bidiVisual/>
        <w:tblW w:w="8202" w:type="dxa"/>
        <w:tblInd w:w="-5" w:type="dxa"/>
        <w:tblLook w:val="04A0" w:firstRow="1" w:lastRow="0" w:firstColumn="1" w:lastColumn="0" w:noHBand="0" w:noVBand="1"/>
      </w:tblPr>
      <w:tblGrid>
        <w:gridCol w:w="1116"/>
        <w:gridCol w:w="608"/>
        <w:gridCol w:w="641"/>
        <w:gridCol w:w="5278"/>
        <w:gridCol w:w="559"/>
      </w:tblGrid>
      <w:tr w:rsidR="00797C9A" w:rsidRPr="00547493" w14:paraId="4062921A" w14:textId="77777777" w:rsidTr="005D31D4">
        <w:tc>
          <w:tcPr>
            <w:tcW w:w="1116" w:type="dxa"/>
            <w:vAlign w:val="center"/>
          </w:tcPr>
          <w:p w14:paraId="1EFA885B" w14:textId="77777777" w:rsidR="00797C9A" w:rsidRPr="004C0AC9" w:rsidRDefault="00797C9A" w:rsidP="005D31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0AC9">
              <w:rPr>
                <w:rFonts w:ascii="Times New Roman" w:hAnsi="Times New Roman" w:cs="Times New Roman"/>
                <w:b/>
                <w:bCs/>
              </w:rPr>
              <w:t>I don’t know</w:t>
            </w:r>
          </w:p>
        </w:tc>
        <w:tc>
          <w:tcPr>
            <w:tcW w:w="608" w:type="dxa"/>
            <w:vAlign w:val="center"/>
          </w:tcPr>
          <w:p w14:paraId="0C4DC282" w14:textId="77777777" w:rsidR="00797C9A" w:rsidRPr="004C0AC9" w:rsidRDefault="00797C9A" w:rsidP="005D31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0AC9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641" w:type="dxa"/>
            <w:vAlign w:val="center"/>
          </w:tcPr>
          <w:p w14:paraId="1E2BB897" w14:textId="77777777" w:rsidR="00797C9A" w:rsidRPr="004C0AC9" w:rsidRDefault="00797C9A" w:rsidP="005D31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0AC9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5278" w:type="dxa"/>
            <w:vAlign w:val="center"/>
          </w:tcPr>
          <w:p w14:paraId="0E5537A6" w14:textId="77777777" w:rsidR="00797C9A" w:rsidRPr="004C0AC9" w:rsidRDefault="00797C9A" w:rsidP="005D31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0AC9">
              <w:rPr>
                <w:rFonts w:ascii="Times New Roman" w:hAnsi="Times New Roman" w:cs="Times New Roman"/>
                <w:b/>
                <w:bCs/>
              </w:rPr>
              <w:t>Statement</w:t>
            </w:r>
          </w:p>
        </w:tc>
        <w:tc>
          <w:tcPr>
            <w:tcW w:w="559" w:type="dxa"/>
          </w:tcPr>
          <w:p w14:paraId="76449705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</w:p>
        </w:tc>
      </w:tr>
      <w:tr w:rsidR="00797C9A" w:rsidRPr="00547493" w14:paraId="625BE95A" w14:textId="77777777" w:rsidTr="005D31D4">
        <w:tc>
          <w:tcPr>
            <w:tcW w:w="1116" w:type="dxa"/>
          </w:tcPr>
          <w:p w14:paraId="208BCFE1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08" w:type="dxa"/>
          </w:tcPr>
          <w:p w14:paraId="2EB2BBD0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41" w:type="dxa"/>
          </w:tcPr>
          <w:p w14:paraId="19DBE292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278" w:type="dxa"/>
          </w:tcPr>
          <w:p w14:paraId="238FC3DF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Amiodarone can be taken with grapefruit juice</w:t>
            </w:r>
          </w:p>
        </w:tc>
        <w:tc>
          <w:tcPr>
            <w:tcW w:w="559" w:type="dxa"/>
          </w:tcPr>
          <w:p w14:paraId="5D5A0AC4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1</w:t>
            </w:r>
          </w:p>
        </w:tc>
      </w:tr>
      <w:tr w:rsidR="00797C9A" w:rsidRPr="00547493" w14:paraId="4DF6B9D2" w14:textId="77777777" w:rsidTr="005D31D4">
        <w:tc>
          <w:tcPr>
            <w:tcW w:w="1116" w:type="dxa"/>
          </w:tcPr>
          <w:p w14:paraId="7B140DF7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08" w:type="dxa"/>
          </w:tcPr>
          <w:p w14:paraId="4B68A8A0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41" w:type="dxa"/>
          </w:tcPr>
          <w:p w14:paraId="0919F18C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278" w:type="dxa"/>
          </w:tcPr>
          <w:p w14:paraId="43543F28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There is interaction between atorvastatin and grapefruit juice</w:t>
            </w:r>
          </w:p>
        </w:tc>
        <w:tc>
          <w:tcPr>
            <w:tcW w:w="559" w:type="dxa"/>
          </w:tcPr>
          <w:p w14:paraId="1207BD52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2</w:t>
            </w:r>
          </w:p>
        </w:tc>
      </w:tr>
      <w:tr w:rsidR="00797C9A" w:rsidRPr="00547493" w14:paraId="2BC2D717" w14:textId="77777777" w:rsidTr="005D31D4">
        <w:tc>
          <w:tcPr>
            <w:tcW w:w="1116" w:type="dxa"/>
          </w:tcPr>
          <w:p w14:paraId="0D438EA0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08" w:type="dxa"/>
          </w:tcPr>
          <w:p w14:paraId="73C341BA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41" w:type="dxa"/>
          </w:tcPr>
          <w:p w14:paraId="24BD5FDA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278" w:type="dxa"/>
          </w:tcPr>
          <w:p w14:paraId="1012FB99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Excessive cauliflower consumption affects the efficacy of levothyroxine</w:t>
            </w:r>
          </w:p>
        </w:tc>
        <w:tc>
          <w:tcPr>
            <w:tcW w:w="559" w:type="dxa"/>
          </w:tcPr>
          <w:p w14:paraId="434AE869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3</w:t>
            </w:r>
          </w:p>
        </w:tc>
      </w:tr>
      <w:tr w:rsidR="00797C9A" w:rsidRPr="00547493" w14:paraId="204121BE" w14:textId="77777777" w:rsidTr="005D31D4">
        <w:tc>
          <w:tcPr>
            <w:tcW w:w="1116" w:type="dxa"/>
          </w:tcPr>
          <w:p w14:paraId="6CC26A1D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08" w:type="dxa"/>
          </w:tcPr>
          <w:p w14:paraId="796DD5CA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41" w:type="dxa"/>
          </w:tcPr>
          <w:p w14:paraId="05AF9EF2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278" w:type="dxa"/>
          </w:tcPr>
          <w:p w14:paraId="3D71676E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Caffeine consumption affects the efficacy of diazepam</w:t>
            </w:r>
          </w:p>
        </w:tc>
        <w:tc>
          <w:tcPr>
            <w:tcW w:w="559" w:type="dxa"/>
          </w:tcPr>
          <w:p w14:paraId="4299C5AC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4</w:t>
            </w:r>
          </w:p>
        </w:tc>
      </w:tr>
      <w:tr w:rsidR="00797C9A" w:rsidRPr="00547493" w14:paraId="10D3796E" w14:textId="77777777" w:rsidTr="005D31D4">
        <w:tc>
          <w:tcPr>
            <w:tcW w:w="1116" w:type="dxa"/>
          </w:tcPr>
          <w:p w14:paraId="7DB829B8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08" w:type="dxa"/>
          </w:tcPr>
          <w:p w14:paraId="1D2584C9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41" w:type="dxa"/>
          </w:tcPr>
          <w:p w14:paraId="4363E01F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278" w:type="dxa"/>
          </w:tcPr>
          <w:p w14:paraId="6999DB94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 xml:space="preserve">Patients on warfarin can vary their intake of green leafy vegetables as they desire </w:t>
            </w:r>
          </w:p>
        </w:tc>
        <w:tc>
          <w:tcPr>
            <w:tcW w:w="559" w:type="dxa"/>
          </w:tcPr>
          <w:p w14:paraId="4E89A032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5</w:t>
            </w:r>
          </w:p>
        </w:tc>
      </w:tr>
      <w:tr w:rsidR="00797C9A" w:rsidRPr="00547493" w14:paraId="6909D347" w14:textId="77777777" w:rsidTr="005D31D4">
        <w:tc>
          <w:tcPr>
            <w:tcW w:w="1116" w:type="dxa"/>
          </w:tcPr>
          <w:p w14:paraId="1BE62D95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08" w:type="dxa"/>
          </w:tcPr>
          <w:p w14:paraId="686F5E94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41" w:type="dxa"/>
          </w:tcPr>
          <w:p w14:paraId="138C4F7A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278" w:type="dxa"/>
          </w:tcPr>
          <w:p w14:paraId="08D1AA87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Patient taking theophylline should avoid excessive coffee or tea</w:t>
            </w:r>
          </w:p>
        </w:tc>
        <w:tc>
          <w:tcPr>
            <w:tcW w:w="559" w:type="dxa"/>
          </w:tcPr>
          <w:p w14:paraId="6E87C126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6</w:t>
            </w:r>
          </w:p>
        </w:tc>
      </w:tr>
      <w:tr w:rsidR="00797C9A" w:rsidRPr="00547493" w14:paraId="71A2A83E" w14:textId="77777777" w:rsidTr="005D31D4">
        <w:tc>
          <w:tcPr>
            <w:tcW w:w="1116" w:type="dxa"/>
          </w:tcPr>
          <w:p w14:paraId="38FB2A07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08" w:type="dxa"/>
          </w:tcPr>
          <w:p w14:paraId="16882337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41" w:type="dxa"/>
          </w:tcPr>
          <w:p w14:paraId="7FBBB231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278" w:type="dxa"/>
          </w:tcPr>
          <w:p w14:paraId="5EB0115D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Milk affects the efficacy of tetracycline</w:t>
            </w:r>
          </w:p>
        </w:tc>
        <w:tc>
          <w:tcPr>
            <w:tcW w:w="559" w:type="dxa"/>
          </w:tcPr>
          <w:p w14:paraId="2396F786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7</w:t>
            </w:r>
          </w:p>
        </w:tc>
      </w:tr>
      <w:tr w:rsidR="00797C9A" w:rsidRPr="00547493" w14:paraId="56CABAFA" w14:textId="77777777" w:rsidTr="005D31D4">
        <w:tc>
          <w:tcPr>
            <w:tcW w:w="1116" w:type="dxa"/>
          </w:tcPr>
          <w:p w14:paraId="081D4731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08" w:type="dxa"/>
          </w:tcPr>
          <w:p w14:paraId="6640CF3B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41" w:type="dxa"/>
          </w:tcPr>
          <w:p w14:paraId="5F5AFF9F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278" w:type="dxa"/>
          </w:tcPr>
          <w:p w14:paraId="410D53E6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Patients taking monoamine oxidase inhibitors (MAOIs) should avoid eating aged cheeses</w:t>
            </w:r>
          </w:p>
        </w:tc>
        <w:tc>
          <w:tcPr>
            <w:tcW w:w="559" w:type="dxa"/>
          </w:tcPr>
          <w:p w14:paraId="37586FED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8</w:t>
            </w:r>
          </w:p>
        </w:tc>
      </w:tr>
      <w:tr w:rsidR="00797C9A" w:rsidRPr="00547493" w14:paraId="6EEDE461" w14:textId="77777777" w:rsidTr="005D31D4">
        <w:tc>
          <w:tcPr>
            <w:tcW w:w="1116" w:type="dxa"/>
          </w:tcPr>
          <w:p w14:paraId="3A73E788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08" w:type="dxa"/>
          </w:tcPr>
          <w:p w14:paraId="0B8616AA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41" w:type="dxa"/>
          </w:tcPr>
          <w:p w14:paraId="32202B76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278" w:type="dxa"/>
          </w:tcPr>
          <w:p w14:paraId="17300E15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Wheat bran affects the efficacy of digoxin</w:t>
            </w:r>
          </w:p>
        </w:tc>
        <w:tc>
          <w:tcPr>
            <w:tcW w:w="559" w:type="dxa"/>
          </w:tcPr>
          <w:p w14:paraId="299908A8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9</w:t>
            </w:r>
          </w:p>
        </w:tc>
      </w:tr>
      <w:tr w:rsidR="00797C9A" w:rsidRPr="00547493" w14:paraId="5EEB0502" w14:textId="77777777" w:rsidTr="005D31D4">
        <w:tc>
          <w:tcPr>
            <w:tcW w:w="1116" w:type="dxa"/>
          </w:tcPr>
          <w:p w14:paraId="375F44CA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08" w:type="dxa"/>
          </w:tcPr>
          <w:p w14:paraId="5CDED46B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41" w:type="dxa"/>
          </w:tcPr>
          <w:p w14:paraId="6B88014F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278" w:type="dxa"/>
          </w:tcPr>
          <w:p w14:paraId="5BA717E1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Protein-rich foods affects the efficacy of levodopa</w:t>
            </w:r>
          </w:p>
        </w:tc>
        <w:tc>
          <w:tcPr>
            <w:tcW w:w="559" w:type="dxa"/>
          </w:tcPr>
          <w:p w14:paraId="344BE709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10</w:t>
            </w:r>
          </w:p>
        </w:tc>
      </w:tr>
      <w:tr w:rsidR="00797C9A" w:rsidRPr="00547493" w14:paraId="643CE5B7" w14:textId="77777777" w:rsidTr="005D31D4">
        <w:tc>
          <w:tcPr>
            <w:tcW w:w="1116" w:type="dxa"/>
          </w:tcPr>
          <w:p w14:paraId="792BF52A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08" w:type="dxa"/>
          </w:tcPr>
          <w:p w14:paraId="26694B7D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41" w:type="dxa"/>
          </w:tcPr>
          <w:p w14:paraId="3081BE5F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278" w:type="dxa"/>
          </w:tcPr>
          <w:p w14:paraId="7C7112AE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Grapefruit juice can be safely consumed with all antibiotics</w:t>
            </w:r>
          </w:p>
        </w:tc>
        <w:tc>
          <w:tcPr>
            <w:tcW w:w="559" w:type="dxa"/>
          </w:tcPr>
          <w:p w14:paraId="18E6AB0E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11</w:t>
            </w:r>
          </w:p>
        </w:tc>
      </w:tr>
      <w:tr w:rsidR="00797C9A" w:rsidRPr="00547493" w14:paraId="7335510A" w14:textId="77777777" w:rsidTr="005D31D4">
        <w:tc>
          <w:tcPr>
            <w:tcW w:w="1116" w:type="dxa"/>
          </w:tcPr>
          <w:p w14:paraId="0F458F13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08" w:type="dxa"/>
          </w:tcPr>
          <w:p w14:paraId="7A8E8D76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41" w:type="dxa"/>
          </w:tcPr>
          <w:p w14:paraId="49D5E599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278" w:type="dxa"/>
          </w:tcPr>
          <w:p w14:paraId="2DD5F0A1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Patients on spironolactone should avoid taking food rich in potassium</w:t>
            </w:r>
          </w:p>
        </w:tc>
        <w:tc>
          <w:tcPr>
            <w:tcW w:w="559" w:type="dxa"/>
          </w:tcPr>
          <w:p w14:paraId="037D265C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12</w:t>
            </w:r>
          </w:p>
        </w:tc>
      </w:tr>
    </w:tbl>
    <w:p w14:paraId="5F72E09F" w14:textId="77777777" w:rsidR="00797C9A" w:rsidRPr="004C0AC9" w:rsidRDefault="00797C9A" w:rsidP="00797C9A">
      <w:pPr>
        <w:rPr>
          <w:rFonts w:ascii="Times New Roman" w:hAnsi="Times New Roman" w:cs="Times New Roman"/>
          <w:b/>
          <w:bCs/>
        </w:rPr>
      </w:pPr>
    </w:p>
    <w:p w14:paraId="5520147E" w14:textId="77777777" w:rsidR="00797C9A" w:rsidRPr="004C0AC9" w:rsidRDefault="00797C9A" w:rsidP="00797C9A">
      <w:pPr>
        <w:rPr>
          <w:rFonts w:ascii="Times New Roman" w:hAnsi="Times New Roman" w:cs="Times New Roman"/>
          <w:b/>
          <w:bCs/>
        </w:rPr>
      </w:pPr>
      <w:r w:rsidRPr="004C0AC9">
        <w:rPr>
          <w:rFonts w:ascii="Times New Roman" w:hAnsi="Times New Roman" w:cs="Times New Roman"/>
          <w:b/>
          <w:bCs/>
        </w:rPr>
        <w:t>Part (2.2). Knowledge about timing of drug intake with respect to food</w:t>
      </w:r>
    </w:p>
    <w:p w14:paraId="4ABF12B8" w14:textId="77777777" w:rsidR="00797C9A" w:rsidRPr="004C0AC9" w:rsidRDefault="00797C9A" w:rsidP="00797C9A">
      <w:pPr>
        <w:rPr>
          <w:rFonts w:ascii="Times New Roman" w:hAnsi="Times New Roman" w:cs="Times New Roman"/>
        </w:rPr>
      </w:pPr>
    </w:p>
    <w:p w14:paraId="1F3DFABB" w14:textId="77777777" w:rsidR="00797C9A" w:rsidRPr="004C0AC9" w:rsidRDefault="00797C9A" w:rsidP="00797C9A">
      <w:pPr>
        <w:rPr>
          <w:rFonts w:ascii="Times New Roman" w:hAnsi="Times New Roman" w:cs="Times New Roman"/>
        </w:rPr>
      </w:pPr>
      <w:r w:rsidRPr="004C0AC9">
        <w:rPr>
          <w:rFonts w:ascii="Times New Roman" w:hAnsi="Times New Roman" w:cs="Times New Roman"/>
        </w:rPr>
        <w:t xml:space="preserve">Please choose the best time to take each medication with respect to food </w:t>
      </w:r>
    </w:p>
    <w:p w14:paraId="27C8A244" w14:textId="77777777" w:rsidR="00797C9A" w:rsidRPr="004C0AC9" w:rsidRDefault="00797C9A" w:rsidP="00797C9A">
      <w:pPr>
        <w:rPr>
          <w:rFonts w:ascii="Times New Roman" w:hAnsi="Times New Roman" w:cs="Times New Roman"/>
        </w:rPr>
      </w:pPr>
      <w:r w:rsidRPr="004C0AC9">
        <w:rPr>
          <w:rFonts w:ascii="Times New Roman" w:hAnsi="Times New Roman" w:cs="Times New Roman"/>
        </w:rPr>
        <w:t>*IR = Immediate-release ; CR = Controlled-release</w:t>
      </w:r>
    </w:p>
    <w:p w14:paraId="5705C55F" w14:textId="77777777" w:rsidR="00797C9A" w:rsidRPr="004C0AC9" w:rsidRDefault="00797C9A" w:rsidP="00797C9A">
      <w:pPr>
        <w:rPr>
          <w:rFonts w:ascii="Times New Roman" w:hAnsi="Times New Roman" w:cs="Times New Roman"/>
        </w:rPr>
      </w:pPr>
    </w:p>
    <w:tbl>
      <w:tblPr>
        <w:tblStyle w:val="TableGrid"/>
        <w:bidiVisual/>
        <w:tblW w:w="8307" w:type="dxa"/>
        <w:tblInd w:w="-113" w:type="dxa"/>
        <w:tblLook w:val="04A0" w:firstRow="1" w:lastRow="0" w:firstColumn="1" w:lastColumn="0" w:noHBand="0" w:noVBand="1"/>
      </w:tblPr>
      <w:tblGrid>
        <w:gridCol w:w="967"/>
        <w:gridCol w:w="838"/>
        <w:gridCol w:w="1097"/>
        <w:gridCol w:w="4699"/>
        <w:gridCol w:w="706"/>
      </w:tblGrid>
      <w:tr w:rsidR="00797C9A" w:rsidRPr="00547493" w14:paraId="73960990" w14:textId="77777777" w:rsidTr="005D31D4">
        <w:tc>
          <w:tcPr>
            <w:tcW w:w="967" w:type="dxa"/>
          </w:tcPr>
          <w:p w14:paraId="1371AFF8" w14:textId="77777777" w:rsidR="00797C9A" w:rsidRPr="004C0AC9" w:rsidRDefault="00797C9A" w:rsidP="005D31D4">
            <w:pPr>
              <w:rPr>
                <w:rFonts w:ascii="Times New Roman" w:hAnsi="Times New Roman" w:cs="Times New Roman"/>
                <w:b/>
              </w:rPr>
            </w:pPr>
            <w:r w:rsidRPr="004C0AC9">
              <w:rPr>
                <w:rFonts w:ascii="Times New Roman" w:hAnsi="Times New Roman" w:cs="Times New Roman"/>
                <w:b/>
              </w:rPr>
              <w:t>I don’t know</w:t>
            </w:r>
          </w:p>
        </w:tc>
        <w:tc>
          <w:tcPr>
            <w:tcW w:w="838" w:type="dxa"/>
          </w:tcPr>
          <w:p w14:paraId="0B788A80" w14:textId="77777777" w:rsidR="00797C9A" w:rsidRPr="004C0AC9" w:rsidRDefault="00797C9A" w:rsidP="005D31D4">
            <w:pPr>
              <w:rPr>
                <w:rFonts w:ascii="Times New Roman" w:hAnsi="Times New Roman" w:cs="Times New Roman"/>
                <w:b/>
              </w:rPr>
            </w:pPr>
            <w:r w:rsidRPr="004C0AC9">
              <w:rPr>
                <w:rFonts w:ascii="Times New Roman" w:hAnsi="Times New Roman" w:cs="Times New Roman"/>
                <w:b/>
              </w:rPr>
              <w:t>After meal</w:t>
            </w:r>
          </w:p>
        </w:tc>
        <w:tc>
          <w:tcPr>
            <w:tcW w:w="1097" w:type="dxa"/>
          </w:tcPr>
          <w:p w14:paraId="2A65F5F7" w14:textId="77777777" w:rsidR="00797C9A" w:rsidRPr="004C0AC9" w:rsidRDefault="00797C9A" w:rsidP="005D31D4">
            <w:pPr>
              <w:rPr>
                <w:rFonts w:ascii="Times New Roman" w:hAnsi="Times New Roman" w:cs="Times New Roman"/>
                <w:b/>
                <w:rtl/>
              </w:rPr>
            </w:pPr>
            <w:r w:rsidRPr="004C0AC9">
              <w:rPr>
                <w:rFonts w:ascii="Times New Roman" w:hAnsi="Times New Roman" w:cs="Times New Roman"/>
                <w:b/>
              </w:rPr>
              <w:t>Empty stomach</w:t>
            </w:r>
          </w:p>
        </w:tc>
        <w:tc>
          <w:tcPr>
            <w:tcW w:w="4699" w:type="dxa"/>
          </w:tcPr>
          <w:p w14:paraId="2499D7AE" w14:textId="77777777" w:rsidR="00797C9A" w:rsidRPr="004C0AC9" w:rsidRDefault="00797C9A" w:rsidP="005D31D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6" w:type="dxa"/>
          </w:tcPr>
          <w:p w14:paraId="3CF3E49C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</w:p>
        </w:tc>
      </w:tr>
      <w:tr w:rsidR="00797C9A" w:rsidRPr="00547493" w14:paraId="13FA58DA" w14:textId="77777777" w:rsidTr="005D31D4">
        <w:tc>
          <w:tcPr>
            <w:tcW w:w="967" w:type="dxa"/>
          </w:tcPr>
          <w:p w14:paraId="5DF9D1CC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838" w:type="dxa"/>
          </w:tcPr>
          <w:p w14:paraId="53F25BF2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097" w:type="dxa"/>
          </w:tcPr>
          <w:p w14:paraId="13BE2EC7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4699" w:type="dxa"/>
          </w:tcPr>
          <w:p w14:paraId="0215564C" w14:textId="77777777" w:rsidR="00797C9A" w:rsidRPr="004C0AC9" w:rsidRDefault="00797C9A" w:rsidP="005D31D4">
            <w:pPr>
              <w:rPr>
                <w:rFonts w:ascii="Times New Roman" w:eastAsia="Times New Roman" w:hAnsi="Times New Roman" w:cs="Times New Roman"/>
              </w:rPr>
            </w:pPr>
            <w:r w:rsidRPr="004C0AC9">
              <w:rPr>
                <w:rFonts w:ascii="Times New Roman" w:eastAsia="Times New Roman" w:hAnsi="Times New Roman" w:cs="Times New Roman"/>
              </w:rPr>
              <w:t>Carbamazepine IR Tablet</w:t>
            </w:r>
          </w:p>
        </w:tc>
        <w:tc>
          <w:tcPr>
            <w:tcW w:w="706" w:type="dxa"/>
          </w:tcPr>
          <w:p w14:paraId="079C5876" w14:textId="77777777" w:rsidR="00797C9A" w:rsidRPr="004C0AC9" w:rsidRDefault="00797C9A" w:rsidP="005D31D4">
            <w:pPr>
              <w:rPr>
                <w:rFonts w:ascii="Times New Roman" w:eastAsia="Times New Roman" w:hAnsi="Times New Roman" w:cs="Times New Roman"/>
              </w:rPr>
            </w:pPr>
            <w:r w:rsidRPr="004C0AC9">
              <w:rPr>
                <w:rFonts w:ascii="Times New Roman" w:eastAsia="Times New Roman" w:hAnsi="Times New Roman" w:cs="Times New Roman"/>
              </w:rPr>
              <w:t>13.</w:t>
            </w:r>
          </w:p>
        </w:tc>
      </w:tr>
      <w:tr w:rsidR="00797C9A" w:rsidRPr="00547493" w14:paraId="4E0CB1A4" w14:textId="77777777" w:rsidTr="005D31D4">
        <w:tc>
          <w:tcPr>
            <w:tcW w:w="967" w:type="dxa"/>
          </w:tcPr>
          <w:p w14:paraId="062F4D39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838" w:type="dxa"/>
          </w:tcPr>
          <w:p w14:paraId="5FB24A7A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097" w:type="dxa"/>
          </w:tcPr>
          <w:p w14:paraId="55E00672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4699" w:type="dxa"/>
          </w:tcPr>
          <w:p w14:paraId="0E641696" w14:textId="77777777" w:rsidR="00797C9A" w:rsidRPr="004C0AC9" w:rsidRDefault="00797C9A" w:rsidP="005D31D4">
            <w:pPr>
              <w:rPr>
                <w:rFonts w:ascii="Times New Roman" w:eastAsia="Times New Roman" w:hAnsi="Times New Roman" w:cs="Times New Roman"/>
              </w:rPr>
            </w:pPr>
            <w:r w:rsidRPr="004C0AC9">
              <w:rPr>
                <w:rFonts w:ascii="Times New Roman" w:eastAsia="Times New Roman" w:hAnsi="Times New Roman" w:cs="Times New Roman"/>
              </w:rPr>
              <w:t>Penicillin V Potassium Tablet</w:t>
            </w:r>
          </w:p>
        </w:tc>
        <w:tc>
          <w:tcPr>
            <w:tcW w:w="706" w:type="dxa"/>
          </w:tcPr>
          <w:p w14:paraId="30C343CC" w14:textId="77777777" w:rsidR="00797C9A" w:rsidRPr="004C0AC9" w:rsidRDefault="00797C9A" w:rsidP="005D31D4">
            <w:pPr>
              <w:rPr>
                <w:rFonts w:ascii="Times New Roman" w:eastAsia="Times New Roman" w:hAnsi="Times New Roman" w:cs="Times New Roman"/>
              </w:rPr>
            </w:pPr>
            <w:r w:rsidRPr="004C0AC9">
              <w:rPr>
                <w:rFonts w:ascii="Times New Roman" w:eastAsia="Times New Roman" w:hAnsi="Times New Roman" w:cs="Times New Roman"/>
              </w:rPr>
              <w:t>14.</w:t>
            </w:r>
          </w:p>
        </w:tc>
      </w:tr>
      <w:tr w:rsidR="00797C9A" w:rsidRPr="00547493" w14:paraId="05FD1E4D" w14:textId="77777777" w:rsidTr="005D31D4">
        <w:tc>
          <w:tcPr>
            <w:tcW w:w="967" w:type="dxa"/>
          </w:tcPr>
          <w:p w14:paraId="5807B3D3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838" w:type="dxa"/>
          </w:tcPr>
          <w:p w14:paraId="3A8A77ED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097" w:type="dxa"/>
          </w:tcPr>
          <w:p w14:paraId="6D278381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4699" w:type="dxa"/>
          </w:tcPr>
          <w:p w14:paraId="1FECE5D9" w14:textId="77777777" w:rsidR="00797C9A" w:rsidRPr="004C0AC9" w:rsidRDefault="00797C9A" w:rsidP="005D31D4">
            <w:pPr>
              <w:rPr>
                <w:rFonts w:ascii="Times New Roman" w:eastAsia="Times New Roman" w:hAnsi="Times New Roman" w:cs="Times New Roman"/>
              </w:rPr>
            </w:pPr>
            <w:r w:rsidRPr="004C0AC9">
              <w:rPr>
                <w:rFonts w:ascii="Times New Roman" w:eastAsia="Times New Roman" w:hAnsi="Times New Roman" w:cs="Times New Roman"/>
              </w:rPr>
              <w:t>Isotretinoin Capsule</w:t>
            </w:r>
          </w:p>
        </w:tc>
        <w:tc>
          <w:tcPr>
            <w:tcW w:w="706" w:type="dxa"/>
          </w:tcPr>
          <w:p w14:paraId="5E3A8495" w14:textId="77777777" w:rsidR="00797C9A" w:rsidRPr="004C0AC9" w:rsidRDefault="00797C9A" w:rsidP="005D31D4">
            <w:pPr>
              <w:rPr>
                <w:rFonts w:ascii="Times New Roman" w:eastAsia="Times New Roman" w:hAnsi="Times New Roman" w:cs="Times New Roman"/>
              </w:rPr>
            </w:pPr>
            <w:r w:rsidRPr="004C0AC9">
              <w:rPr>
                <w:rFonts w:ascii="Times New Roman" w:eastAsia="Times New Roman" w:hAnsi="Times New Roman" w:cs="Times New Roman"/>
              </w:rPr>
              <w:t>15.</w:t>
            </w:r>
          </w:p>
        </w:tc>
      </w:tr>
      <w:tr w:rsidR="00797C9A" w:rsidRPr="00547493" w14:paraId="262BF911" w14:textId="77777777" w:rsidTr="005D31D4">
        <w:tc>
          <w:tcPr>
            <w:tcW w:w="967" w:type="dxa"/>
          </w:tcPr>
          <w:p w14:paraId="5A801F1A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838" w:type="dxa"/>
          </w:tcPr>
          <w:p w14:paraId="00360BF4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097" w:type="dxa"/>
          </w:tcPr>
          <w:p w14:paraId="34754B82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4699" w:type="dxa"/>
          </w:tcPr>
          <w:p w14:paraId="12DE9917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Pantoprazole CR Tablet</w:t>
            </w:r>
          </w:p>
        </w:tc>
        <w:tc>
          <w:tcPr>
            <w:tcW w:w="706" w:type="dxa"/>
          </w:tcPr>
          <w:p w14:paraId="00A3C793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16.</w:t>
            </w:r>
          </w:p>
        </w:tc>
      </w:tr>
      <w:tr w:rsidR="00797C9A" w:rsidRPr="00547493" w14:paraId="774CC5F0" w14:textId="77777777" w:rsidTr="005D31D4">
        <w:tc>
          <w:tcPr>
            <w:tcW w:w="967" w:type="dxa"/>
          </w:tcPr>
          <w:p w14:paraId="7FFED086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838" w:type="dxa"/>
          </w:tcPr>
          <w:p w14:paraId="6D9297BB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097" w:type="dxa"/>
          </w:tcPr>
          <w:p w14:paraId="2BD3CA82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4699" w:type="dxa"/>
          </w:tcPr>
          <w:p w14:paraId="770CB484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eastAsia="Times New Roman" w:hAnsi="Times New Roman" w:cs="Times New Roman"/>
              </w:rPr>
              <w:t>Alendronate Tablet</w:t>
            </w:r>
          </w:p>
        </w:tc>
        <w:tc>
          <w:tcPr>
            <w:tcW w:w="706" w:type="dxa"/>
          </w:tcPr>
          <w:p w14:paraId="3D761D3F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17.</w:t>
            </w:r>
          </w:p>
        </w:tc>
      </w:tr>
      <w:tr w:rsidR="00797C9A" w:rsidRPr="00547493" w14:paraId="0C5467BB" w14:textId="77777777" w:rsidTr="005D31D4">
        <w:tc>
          <w:tcPr>
            <w:tcW w:w="967" w:type="dxa"/>
          </w:tcPr>
          <w:p w14:paraId="57527009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838" w:type="dxa"/>
          </w:tcPr>
          <w:p w14:paraId="10A1002F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097" w:type="dxa"/>
          </w:tcPr>
          <w:p w14:paraId="0B90C8AB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4699" w:type="dxa"/>
          </w:tcPr>
          <w:p w14:paraId="4C6F076F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Indomethacin Capsule</w:t>
            </w:r>
          </w:p>
        </w:tc>
        <w:tc>
          <w:tcPr>
            <w:tcW w:w="706" w:type="dxa"/>
          </w:tcPr>
          <w:p w14:paraId="5A7D19D2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18.</w:t>
            </w:r>
          </w:p>
        </w:tc>
      </w:tr>
      <w:tr w:rsidR="00797C9A" w:rsidRPr="00547493" w14:paraId="2CA6EBB5" w14:textId="77777777" w:rsidTr="005D31D4">
        <w:tc>
          <w:tcPr>
            <w:tcW w:w="967" w:type="dxa"/>
          </w:tcPr>
          <w:p w14:paraId="1D1C2DA1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838" w:type="dxa"/>
          </w:tcPr>
          <w:p w14:paraId="5D0F31E8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097" w:type="dxa"/>
          </w:tcPr>
          <w:p w14:paraId="2AFA88DE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4699" w:type="dxa"/>
          </w:tcPr>
          <w:p w14:paraId="68618297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Levothyroxine Tablet</w:t>
            </w:r>
          </w:p>
        </w:tc>
        <w:tc>
          <w:tcPr>
            <w:tcW w:w="706" w:type="dxa"/>
          </w:tcPr>
          <w:p w14:paraId="7FDBC1CE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19.</w:t>
            </w:r>
          </w:p>
        </w:tc>
      </w:tr>
      <w:tr w:rsidR="00797C9A" w:rsidRPr="00547493" w14:paraId="1A4BBEA1" w14:textId="77777777" w:rsidTr="005D31D4">
        <w:tc>
          <w:tcPr>
            <w:tcW w:w="967" w:type="dxa"/>
          </w:tcPr>
          <w:p w14:paraId="1AAD3993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838" w:type="dxa"/>
          </w:tcPr>
          <w:p w14:paraId="02868670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097" w:type="dxa"/>
          </w:tcPr>
          <w:p w14:paraId="7DE0157B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4699" w:type="dxa"/>
          </w:tcPr>
          <w:p w14:paraId="18A502A1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Griseofulvin Tablet</w:t>
            </w:r>
          </w:p>
        </w:tc>
        <w:tc>
          <w:tcPr>
            <w:tcW w:w="706" w:type="dxa"/>
          </w:tcPr>
          <w:p w14:paraId="0D62971C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20.</w:t>
            </w:r>
          </w:p>
        </w:tc>
      </w:tr>
      <w:tr w:rsidR="00797C9A" w:rsidRPr="00547493" w14:paraId="2CCD744A" w14:textId="77777777" w:rsidTr="005D31D4">
        <w:tc>
          <w:tcPr>
            <w:tcW w:w="967" w:type="dxa"/>
          </w:tcPr>
          <w:p w14:paraId="66DCD577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838" w:type="dxa"/>
          </w:tcPr>
          <w:p w14:paraId="40F6322A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097" w:type="dxa"/>
          </w:tcPr>
          <w:p w14:paraId="3FEF395E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4699" w:type="dxa"/>
          </w:tcPr>
          <w:p w14:paraId="5778A942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Metformin IR Tablet</w:t>
            </w:r>
          </w:p>
        </w:tc>
        <w:tc>
          <w:tcPr>
            <w:tcW w:w="706" w:type="dxa"/>
          </w:tcPr>
          <w:p w14:paraId="4B022836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21.</w:t>
            </w:r>
          </w:p>
        </w:tc>
      </w:tr>
      <w:tr w:rsidR="00797C9A" w:rsidRPr="00547493" w14:paraId="27C9E9D5" w14:textId="77777777" w:rsidTr="005D31D4">
        <w:tc>
          <w:tcPr>
            <w:tcW w:w="967" w:type="dxa"/>
          </w:tcPr>
          <w:p w14:paraId="60F2F819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838" w:type="dxa"/>
          </w:tcPr>
          <w:p w14:paraId="6424C048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097" w:type="dxa"/>
          </w:tcPr>
          <w:p w14:paraId="70F164E4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4699" w:type="dxa"/>
          </w:tcPr>
          <w:p w14:paraId="77B87DC1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eastAsia="Times New Roman" w:hAnsi="Times New Roman" w:cs="Times New Roman"/>
              </w:rPr>
              <w:t>Calcium Lactate Tablet</w:t>
            </w:r>
          </w:p>
        </w:tc>
        <w:tc>
          <w:tcPr>
            <w:tcW w:w="706" w:type="dxa"/>
          </w:tcPr>
          <w:p w14:paraId="7BBD49EC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22.</w:t>
            </w:r>
          </w:p>
        </w:tc>
      </w:tr>
      <w:tr w:rsidR="00797C9A" w:rsidRPr="00547493" w14:paraId="417882CD" w14:textId="77777777" w:rsidTr="005D31D4">
        <w:tc>
          <w:tcPr>
            <w:tcW w:w="967" w:type="dxa"/>
          </w:tcPr>
          <w:p w14:paraId="081C570A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838" w:type="dxa"/>
          </w:tcPr>
          <w:p w14:paraId="4243D920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097" w:type="dxa"/>
          </w:tcPr>
          <w:p w14:paraId="3FED66D5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4699" w:type="dxa"/>
          </w:tcPr>
          <w:p w14:paraId="118EDACA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Artemether and lumefantrine (</w:t>
            </w:r>
            <w:proofErr w:type="spellStart"/>
            <w:r w:rsidRPr="004C0AC9">
              <w:rPr>
                <w:rFonts w:ascii="Times New Roman" w:hAnsi="Times New Roman" w:cs="Times New Roman"/>
              </w:rPr>
              <w:t>Riamet</w:t>
            </w:r>
            <w:proofErr w:type="spellEnd"/>
            <w:r w:rsidRPr="004C0AC9">
              <w:rPr>
                <w:rFonts w:ascii="Times New Roman" w:hAnsi="Times New Roman" w:cs="Times New Roman"/>
              </w:rPr>
              <w:t>) Tablet</w:t>
            </w:r>
          </w:p>
        </w:tc>
        <w:tc>
          <w:tcPr>
            <w:tcW w:w="706" w:type="dxa"/>
          </w:tcPr>
          <w:p w14:paraId="306C2FF4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23.</w:t>
            </w:r>
          </w:p>
        </w:tc>
      </w:tr>
      <w:tr w:rsidR="00797C9A" w:rsidRPr="00547493" w14:paraId="4E338439" w14:textId="77777777" w:rsidTr="005D31D4">
        <w:tc>
          <w:tcPr>
            <w:tcW w:w="967" w:type="dxa"/>
          </w:tcPr>
          <w:p w14:paraId="473EC02C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838" w:type="dxa"/>
          </w:tcPr>
          <w:p w14:paraId="4D5F3FAF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097" w:type="dxa"/>
          </w:tcPr>
          <w:p w14:paraId="5A1B0566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4699" w:type="dxa"/>
          </w:tcPr>
          <w:p w14:paraId="59AAF850" w14:textId="77777777" w:rsidR="00797C9A" w:rsidRPr="004C0AC9" w:rsidRDefault="00797C9A" w:rsidP="005D31D4">
            <w:pPr>
              <w:rPr>
                <w:rFonts w:ascii="Times New Roman" w:eastAsia="Times New Roman" w:hAnsi="Times New Roman" w:cs="Times New Roman"/>
              </w:rPr>
            </w:pPr>
            <w:r w:rsidRPr="004C0AC9">
              <w:rPr>
                <w:rFonts w:ascii="Times New Roman" w:eastAsia="Times New Roman" w:hAnsi="Times New Roman" w:cs="Times New Roman"/>
              </w:rPr>
              <w:t>Prednisolone Tablet</w:t>
            </w:r>
          </w:p>
        </w:tc>
        <w:tc>
          <w:tcPr>
            <w:tcW w:w="706" w:type="dxa"/>
          </w:tcPr>
          <w:p w14:paraId="0F05023D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24.</w:t>
            </w:r>
          </w:p>
        </w:tc>
      </w:tr>
    </w:tbl>
    <w:p w14:paraId="2964630A" w14:textId="77777777" w:rsidR="00797C9A" w:rsidRPr="004C0AC9" w:rsidRDefault="00797C9A" w:rsidP="00797C9A">
      <w:pPr>
        <w:rPr>
          <w:rFonts w:ascii="Times New Roman" w:hAnsi="Times New Roman" w:cs="Times New Roman"/>
          <w:rtl/>
        </w:rPr>
      </w:pPr>
    </w:p>
    <w:p w14:paraId="0B38326E" w14:textId="77777777" w:rsidR="00797C9A" w:rsidRPr="004C0AC9" w:rsidRDefault="00797C9A" w:rsidP="00797C9A">
      <w:pPr>
        <w:rPr>
          <w:rFonts w:ascii="Times New Roman" w:hAnsi="Times New Roman" w:cs="Times New Roman"/>
          <w:rtl/>
        </w:rPr>
      </w:pPr>
    </w:p>
    <w:p w14:paraId="05F3577E" w14:textId="77777777" w:rsidR="00797C9A" w:rsidRPr="004C0AC9" w:rsidRDefault="00797C9A" w:rsidP="00797C9A">
      <w:pPr>
        <w:rPr>
          <w:rFonts w:ascii="Times New Roman" w:hAnsi="Times New Roman" w:cs="Times New Roman"/>
          <w:b/>
          <w:bCs/>
        </w:rPr>
      </w:pPr>
      <w:r w:rsidRPr="004C0AC9">
        <w:rPr>
          <w:rFonts w:ascii="Times New Roman" w:hAnsi="Times New Roman" w:cs="Times New Roman"/>
          <w:b/>
          <w:bCs/>
        </w:rPr>
        <w:t>Part (2.3). Knowledge about drugs-alcohol interactions</w:t>
      </w:r>
    </w:p>
    <w:p w14:paraId="637032B8" w14:textId="77777777" w:rsidR="00797C9A" w:rsidRPr="004C0AC9" w:rsidRDefault="00797C9A" w:rsidP="00797C9A">
      <w:pPr>
        <w:rPr>
          <w:rFonts w:ascii="Times New Roman" w:hAnsi="Times New Roman" w:cs="Times New Roman"/>
        </w:rPr>
      </w:pPr>
      <w:r w:rsidRPr="004C0AC9">
        <w:rPr>
          <w:rFonts w:ascii="Times New Roman" w:hAnsi="Times New Roman" w:cs="Times New Roman"/>
        </w:rPr>
        <w:t xml:space="preserve">For each medication, please choose whether there is drug-alcohol interaction or not </w:t>
      </w:r>
    </w:p>
    <w:p w14:paraId="6256B4A7" w14:textId="77777777" w:rsidR="00797C9A" w:rsidRPr="004C0AC9" w:rsidRDefault="00797C9A" w:rsidP="00797C9A">
      <w:pPr>
        <w:rPr>
          <w:rFonts w:ascii="Times New Roman" w:hAnsi="Times New Roman" w:cs="Times New Roman"/>
        </w:rPr>
      </w:pPr>
      <w:r w:rsidRPr="004C0AC9">
        <w:rPr>
          <w:rFonts w:ascii="Times New Roman" w:hAnsi="Times New Roman" w:cs="Times New Roman"/>
        </w:rPr>
        <w:t xml:space="preserve">-- “Yes” means drug-alcohol interaction </w:t>
      </w:r>
      <w:r w:rsidRPr="004C0AC9">
        <w:rPr>
          <w:rFonts w:ascii="Times New Roman" w:hAnsi="Times New Roman" w:cs="Times New Roman"/>
          <w:b/>
          <w:bCs/>
          <w:u w:val="single"/>
        </w:rPr>
        <w:t>exists</w:t>
      </w:r>
      <w:r w:rsidRPr="004C0AC9">
        <w:rPr>
          <w:rFonts w:ascii="Times New Roman" w:hAnsi="Times New Roman" w:cs="Times New Roman"/>
        </w:rPr>
        <w:t xml:space="preserve">, </w:t>
      </w:r>
    </w:p>
    <w:p w14:paraId="335D5584" w14:textId="77777777" w:rsidR="00797C9A" w:rsidRPr="004C0AC9" w:rsidRDefault="00797C9A" w:rsidP="00797C9A">
      <w:pPr>
        <w:rPr>
          <w:rFonts w:ascii="Times New Roman" w:hAnsi="Times New Roman" w:cs="Times New Roman"/>
        </w:rPr>
      </w:pPr>
      <w:r w:rsidRPr="004C0AC9">
        <w:rPr>
          <w:rFonts w:ascii="Times New Roman" w:hAnsi="Times New Roman" w:cs="Times New Roman"/>
        </w:rPr>
        <w:t xml:space="preserve">-- “No” means </w:t>
      </w:r>
      <w:r w:rsidRPr="004C0AC9">
        <w:rPr>
          <w:rFonts w:ascii="Times New Roman" w:hAnsi="Times New Roman" w:cs="Times New Roman"/>
          <w:b/>
          <w:bCs/>
          <w:u w:val="single"/>
        </w:rPr>
        <w:t>there is no</w:t>
      </w:r>
      <w:r w:rsidRPr="004C0AC9">
        <w:rPr>
          <w:rFonts w:ascii="Times New Roman" w:hAnsi="Times New Roman" w:cs="Times New Roman"/>
        </w:rPr>
        <w:t xml:space="preserve"> drug-alcohol interaction</w:t>
      </w:r>
    </w:p>
    <w:p w14:paraId="1EA6838B" w14:textId="77777777" w:rsidR="00797C9A" w:rsidRPr="004C0AC9" w:rsidRDefault="00797C9A" w:rsidP="00797C9A">
      <w:pPr>
        <w:rPr>
          <w:rFonts w:ascii="Times New Roman" w:hAnsi="Times New Roman" w:cs="Times New Roman"/>
        </w:rPr>
      </w:pPr>
      <w:r w:rsidRPr="004C0AC9">
        <w:rPr>
          <w:rFonts w:ascii="Times New Roman" w:hAnsi="Times New Roman" w:cs="Times New Roman"/>
        </w:rPr>
        <w:t>-- “I don’t know” means you do not know the answer</w:t>
      </w:r>
    </w:p>
    <w:p w14:paraId="7511361F" w14:textId="77777777" w:rsidR="00797C9A" w:rsidRPr="004C0AC9" w:rsidRDefault="00797C9A" w:rsidP="00797C9A">
      <w:pPr>
        <w:rPr>
          <w:rFonts w:ascii="Times New Roman" w:hAnsi="Times New Roman" w:cs="Times New Roman"/>
          <w:rtl/>
        </w:rPr>
      </w:pPr>
    </w:p>
    <w:tbl>
      <w:tblPr>
        <w:tblStyle w:val="TableGrid"/>
        <w:bidiVisual/>
        <w:tblW w:w="8353" w:type="dxa"/>
        <w:tblInd w:w="148" w:type="dxa"/>
        <w:tblLook w:val="04A0" w:firstRow="1" w:lastRow="0" w:firstColumn="1" w:lastColumn="0" w:noHBand="0" w:noVBand="1"/>
      </w:tblPr>
      <w:tblGrid>
        <w:gridCol w:w="2133"/>
        <w:gridCol w:w="708"/>
        <w:gridCol w:w="813"/>
        <w:gridCol w:w="3865"/>
        <w:gridCol w:w="834"/>
      </w:tblGrid>
      <w:tr w:rsidR="00797C9A" w:rsidRPr="00547493" w14:paraId="7A3FF970" w14:textId="77777777" w:rsidTr="005D31D4">
        <w:tc>
          <w:tcPr>
            <w:tcW w:w="2133" w:type="dxa"/>
          </w:tcPr>
          <w:p w14:paraId="3056402B" w14:textId="77777777" w:rsidR="00797C9A" w:rsidRPr="004C0AC9" w:rsidRDefault="00797C9A" w:rsidP="005D31D4">
            <w:pPr>
              <w:rPr>
                <w:rFonts w:ascii="Times New Roman" w:hAnsi="Times New Roman" w:cs="Times New Roman"/>
                <w:b/>
                <w:bCs/>
              </w:rPr>
            </w:pPr>
            <w:r w:rsidRPr="004C0AC9">
              <w:rPr>
                <w:rFonts w:ascii="Times New Roman" w:hAnsi="Times New Roman" w:cs="Times New Roman"/>
                <w:b/>
                <w:bCs/>
              </w:rPr>
              <w:t>I don’t know</w:t>
            </w:r>
          </w:p>
        </w:tc>
        <w:tc>
          <w:tcPr>
            <w:tcW w:w="708" w:type="dxa"/>
          </w:tcPr>
          <w:p w14:paraId="77E883AA" w14:textId="77777777" w:rsidR="00797C9A" w:rsidRPr="004C0AC9" w:rsidRDefault="00797C9A" w:rsidP="005D31D4">
            <w:pPr>
              <w:rPr>
                <w:rFonts w:ascii="Times New Roman" w:hAnsi="Times New Roman" w:cs="Times New Roman"/>
                <w:b/>
                <w:bCs/>
              </w:rPr>
            </w:pPr>
            <w:r w:rsidRPr="004C0AC9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813" w:type="dxa"/>
          </w:tcPr>
          <w:p w14:paraId="2E100CFE" w14:textId="77777777" w:rsidR="00797C9A" w:rsidRPr="004C0AC9" w:rsidRDefault="00797C9A" w:rsidP="005D31D4">
            <w:pPr>
              <w:rPr>
                <w:rFonts w:ascii="Times New Roman" w:hAnsi="Times New Roman" w:cs="Times New Roman"/>
                <w:b/>
                <w:bCs/>
              </w:rPr>
            </w:pPr>
            <w:r w:rsidRPr="004C0AC9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3865" w:type="dxa"/>
          </w:tcPr>
          <w:p w14:paraId="38CF260B" w14:textId="77777777" w:rsidR="00797C9A" w:rsidRPr="004C0AC9" w:rsidRDefault="00797C9A" w:rsidP="005D31D4">
            <w:pPr>
              <w:rPr>
                <w:rFonts w:ascii="Times New Roman" w:hAnsi="Times New Roman" w:cs="Times New Roman"/>
                <w:b/>
                <w:bCs/>
                <w:rtl/>
              </w:rPr>
            </w:pPr>
            <w:r w:rsidRPr="004C0AC9">
              <w:rPr>
                <w:rFonts w:ascii="Times New Roman" w:hAnsi="Times New Roman" w:cs="Times New Roman"/>
                <w:b/>
                <w:bCs/>
              </w:rPr>
              <w:t xml:space="preserve">Medication </w:t>
            </w:r>
          </w:p>
        </w:tc>
        <w:tc>
          <w:tcPr>
            <w:tcW w:w="834" w:type="dxa"/>
          </w:tcPr>
          <w:p w14:paraId="7DF34F8E" w14:textId="77777777" w:rsidR="00797C9A" w:rsidRPr="004C0AC9" w:rsidRDefault="00797C9A" w:rsidP="005D31D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7C9A" w:rsidRPr="00547493" w14:paraId="40CB39E7" w14:textId="77777777" w:rsidTr="005D31D4">
        <w:tc>
          <w:tcPr>
            <w:tcW w:w="2133" w:type="dxa"/>
          </w:tcPr>
          <w:p w14:paraId="03512B76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08" w:type="dxa"/>
          </w:tcPr>
          <w:p w14:paraId="5BFD0563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813" w:type="dxa"/>
          </w:tcPr>
          <w:p w14:paraId="14C497AA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3865" w:type="dxa"/>
          </w:tcPr>
          <w:p w14:paraId="54FB0011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pheniramine</w:t>
            </w:r>
          </w:p>
        </w:tc>
        <w:tc>
          <w:tcPr>
            <w:tcW w:w="834" w:type="dxa"/>
          </w:tcPr>
          <w:p w14:paraId="3C3E6591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25.</w:t>
            </w:r>
          </w:p>
        </w:tc>
      </w:tr>
      <w:tr w:rsidR="00797C9A" w:rsidRPr="00547493" w14:paraId="5E722416" w14:textId="77777777" w:rsidTr="005D31D4">
        <w:tc>
          <w:tcPr>
            <w:tcW w:w="2133" w:type="dxa"/>
          </w:tcPr>
          <w:p w14:paraId="4F791EAB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08" w:type="dxa"/>
          </w:tcPr>
          <w:p w14:paraId="749A7875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813" w:type="dxa"/>
          </w:tcPr>
          <w:p w14:paraId="650C27BF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3865" w:type="dxa"/>
          </w:tcPr>
          <w:p w14:paraId="1E5DC559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  <w:r w:rsidRPr="004C0AC9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834" w:type="dxa"/>
          </w:tcPr>
          <w:p w14:paraId="0E689D95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26.</w:t>
            </w:r>
          </w:p>
        </w:tc>
      </w:tr>
      <w:tr w:rsidR="00797C9A" w:rsidRPr="00547493" w14:paraId="380EBF8B" w14:textId="77777777" w:rsidTr="005D31D4">
        <w:tc>
          <w:tcPr>
            <w:tcW w:w="2133" w:type="dxa"/>
          </w:tcPr>
          <w:p w14:paraId="5BDF3A5B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08" w:type="dxa"/>
          </w:tcPr>
          <w:p w14:paraId="1DCE9126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813" w:type="dxa"/>
          </w:tcPr>
          <w:p w14:paraId="18A31B59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3865" w:type="dxa"/>
          </w:tcPr>
          <w:p w14:paraId="445CF62E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  <w:r w:rsidRPr="004C0AC9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834" w:type="dxa"/>
          </w:tcPr>
          <w:p w14:paraId="3D5D1C2D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27.</w:t>
            </w:r>
          </w:p>
        </w:tc>
      </w:tr>
      <w:tr w:rsidR="00797C9A" w:rsidRPr="00547493" w14:paraId="0294A75C" w14:textId="77777777" w:rsidTr="005D31D4">
        <w:tc>
          <w:tcPr>
            <w:tcW w:w="2133" w:type="dxa"/>
          </w:tcPr>
          <w:p w14:paraId="28D6FF21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08" w:type="dxa"/>
          </w:tcPr>
          <w:p w14:paraId="5B066157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813" w:type="dxa"/>
          </w:tcPr>
          <w:p w14:paraId="1ED123F8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3865" w:type="dxa"/>
          </w:tcPr>
          <w:p w14:paraId="585DA102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  <w:r w:rsidRPr="004C0AC9">
              <w:rPr>
                <w:rFonts w:ascii="Times New Roman" w:hAnsi="Times New Roman" w:cs="Times New Roman"/>
              </w:rPr>
              <w:t>Isoniazid</w:t>
            </w:r>
          </w:p>
        </w:tc>
        <w:tc>
          <w:tcPr>
            <w:tcW w:w="834" w:type="dxa"/>
          </w:tcPr>
          <w:p w14:paraId="1AF6A13F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28.</w:t>
            </w:r>
          </w:p>
        </w:tc>
      </w:tr>
      <w:tr w:rsidR="00797C9A" w:rsidRPr="00547493" w14:paraId="0BC394F0" w14:textId="77777777" w:rsidTr="005D31D4">
        <w:tc>
          <w:tcPr>
            <w:tcW w:w="2133" w:type="dxa"/>
          </w:tcPr>
          <w:p w14:paraId="1BE5341D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08" w:type="dxa"/>
          </w:tcPr>
          <w:p w14:paraId="430CFF26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813" w:type="dxa"/>
          </w:tcPr>
          <w:p w14:paraId="64A531A4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3865" w:type="dxa"/>
          </w:tcPr>
          <w:p w14:paraId="306E3C71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Warfarin</w:t>
            </w:r>
          </w:p>
        </w:tc>
        <w:tc>
          <w:tcPr>
            <w:tcW w:w="834" w:type="dxa"/>
          </w:tcPr>
          <w:p w14:paraId="1011890E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29.</w:t>
            </w:r>
          </w:p>
        </w:tc>
      </w:tr>
      <w:tr w:rsidR="00797C9A" w:rsidRPr="00547493" w14:paraId="3AA70642" w14:textId="77777777" w:rsidTr="005D31D4">
        <w:tc>
          <w:tcPr>
            <w:tcW w:w="2133" w:type="dxa"/>
          </w:tcPr>
          <w:p w14:paraId="69356D2A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08" w:type="dxa"/>
          </w:tcPr>
          <w:p w14:paraId="41A9C404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813" w:type="dxa"/>
          </w:tcPr>
          <w:p w14:paraId="28D1AC8A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3865" w:type="dxa"/>
          </w:tcPr>
          <w:p w14:paraId="0ED4F0DE" w14:textId="77777777" w:rsidR="00797C9A" w:rsidRPr="004C0AC9" w:rsidRDefault="00797C9A" w:rsidP="005D31D4">
            <w:pPr>
              <w:rPr>
                <w:rFonts w:ascii="Times New Roman" w:hAnsi="Times New Roman" w:cs="Times New Roman"/>
                <w:rtl/>
              </w:rPr>
            </w:pPr>
            <w:r w:rsidRPr="004C0AC9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834" w:type="dxa"/>
          </w:tcPr>
          <w:p w14:paraId="1A293A1C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30.</w:t>
            </w:r>
          </w:p>
        </w:tc>
      </w:tr>
    </w:tbl>
    <w:p w14:paraId="34A7F3C2" w14:textId="77777777" w:rsidR="00797C9A" w:rsidRPr="004C0AC9" w:rsidRDefault="00797C9A" w:rsidP="00797C9A">
      <w:pPr>
        <w:rPr>
          <w:rFonts w:ascii="Times New Roman" w:hAnsi="Times New Roman" w:cs="Times New Roman"/>
          <w:b/>
          <w:bCs/>
          <w:u w:val="single"/>
        </w:rPr>
      </w:pPr>
    </w:p>
    <w:p w14:paraId="2A3F34E4" w14:textId="77777777" w:rsidR="00797C9A" w:rsidRPr="004C0AC9" w:rsidRDefault="00797C9A" w:rsidP="00797C9A">
      <w:pPr>
        <w:rPr>
          <w:rFonts w:ascii="Times New Roman" w:hAnsi="Times New Roman" w:cs="Times New Roman"/>
          <w:b/>
          <w:bCs/>
          <w:u w:val="single"/>
        </w:rPr>
      </w:pPr>
    </w:p>
    <w:p w14:paraId="55DCD961" w14:textId="77777777" w:rsidR="00797C9A" w:rsidRPr="004C0AC9" w:rsidRDefault="00797C9A" w:rsidP="00797C9A">
      <w:pPr>
        <w:rPr>
          <w:rFonts w:ascii="Times New Roman" w:hAnsi="Times New Roman" w:cs="Times New Roman"/>
          <w:b/>
          <w:bCs/>
          <w:u w:val="single"/>
        </w:rPr>
      </w:pPr>
      <w:r w:rsidRPr="004C0AC9">
        <w:rPr>
          <w:rFonts w:ascii="Times New Roman" w:hAnsi="Times New Roman" w:cs="Times New Roman"/>
          <w:b/>
          <w:bCs/>
          <w:u w:val="single"/>
        </w:rPr>
        <w:t xml:space="preserve">SECTION 3: ATTITUDE  </w:t>
      </w:r>
    </w:p>
    <w:p w14:paraId="148C542E" w14:textId="77777777" w:rsidR="00797C9A" w:rsidRPr="004C0AC9" w:rsidRDefault="00797C9A" w:rsidP="00797C9A">
      <w:pPr>
        <w:pStyle w:val="Default"/>
        <w:rPr>
          <w:rFonts w:ascii="Times New Roman" w:hAnsi="Times New Roman" w:cs="Times New Roman"/>
          <w:color w:val="auto"/>
        </w:rPr>
      </w:pPr>
    </w:p>
    <w:p w14:paraId="66861870" w14:textId="77777777" w:rsidR="00797C9A" w:rsidRPr="004C0AC9" w:rsidRDefault="00797C9A" w:rsidP="00797C9A">
      <w:pPr>
        <w:pStyle w:val="Default"/>
        <w:numPr>
          <w:ilvl w:val="1"/>
          <w:numId w:val="1"/>
        </w:numPr>
        <w:rPr>
          <w:rFonts w:ascii="Times New Roman" w:hAnsi="Times New Roman" w:cs="Times New Roman"/>
          <w:color w:val="auto"/>
        </w:rPr>
      </w:pPr>
      <w:r w:rsidRPr="004C0AC9">
        <w:rPr>
          <w:rFonts w:ascii="Times New Roman" w:hAnsi="Times New Roman" w:cs="Times New Roman"/>
          <w:color w:val="auto"/>
        </w:rPr>
        <w:t>Do you agree with the following statement?</w:t>
      </w:r>
    </w:p>
    <w:p w14:paraId="41647593" w14:textId="77777777" w:rsidR="00797C9A" w:rsidRPr="004C0AC9" w:rsidRDefault="00797C9A" w:rsidP="00797C9A">
      <w:pPr>
        <w:pStyle w:val="Default"/>
        <w:rPr>
          <w:rFonts w:ascii="Times New Roman" w:hAnsi="Times New Roman" w:cs="Times New Roman"/>
          <w:color w:val="auto"/>
        </w:rPr>
      </w:pPr>
    </w:p>
    <w:tbl>
      <w:tblPr>
        <w:tblStyle w:val="TableGrid"/>
        <w:tblW w:w="8192" w:type="dxa"/>
        <w:tblInd w:w="-113" w:type="dxa"/>
        <w:tblLook w:val="04A0" w:firstRow="1" w:lastRow="0" w:firstColumn="1" w:lastColumn="0" w:noHBand="0" w:noVBand="1"/>
      </w:tblPr>
      <w:tblGrid>
        <w:gridCol w:w="341"/>
        <w:gridCol w:w="4332"/>
        <w:gridCol w:w="1134"/>
        <w:gridCol w:w="1276"/>
        <w:gridCol w:w="1109"/>
      </w:tblGrid>
      <w:tr w:rsidR="00797C9A" w:rsidRPr="00547493" w14:paraId="32D9F114" w14:textId="77777777" w:rsidTr="005D31D4">
        <w:tc>
          <w:tcPr>
            <w:tcW w:w="341" w:type="dxa"/>
          </w:tcPr>
          <w:p w14:paraId="45FF7007" w14:textId="77777777" w:rsidR="00797C9A" w:rsidRPr="004C0AC9" w:rsidRDefault="00797C9A" w:rsidP="005D31D4">
            <w:pPr>
              <w:rPr>
                <w:rFonts w:ascii="Times New Roman" w:eastAsia="Times New Roman" w:hAnsi="Times New Roman" w:cs="Times New Roman"/>
                <w:b/>
                <w:bCs/>
                <w:lang w:val="en-MY"/>
              </w:rPr>
            </w:pPr>
          </w:p>
        </w:tc>
        <w:tc>
          <w:tcPr>
            <w:tcW w:w="4332" w:type="dxa"/>
          </w:tcPr>
          <w:p w14:paraId="73799E66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  <w:b/>
              </w:rPr>
            </w:pPr>
            <w:r w:rsidRPr="004C0AC9">
              <w:rPr>
                <w:rFonts w:ascii="Times New Roman" w:eastAsia="Times New Roman" w:hAnsi="Times New Roman" w:cs="Times New Roman"/>
                <w:b/>
                <w:bCs/>
              </w:rPr>
              <w:t>Do you agree with the following statements?</w:t>
            </w:r>
          </w:p>
        </w:tc>
        <w:tc>
          <w:tcPr>
            <w:tcW w:w="1134" w:type="dxa"/>
          </w:tcPr>
          <w:p w14:paraId="1BBE9170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  <w:b/>
              </w:rPr>
            </w:pPr>
            <w:r w:rsidRPr="004C0AC9">
              <w:rPr>
                <w:rFonts w:ascii="Times New Roman" w:eastAsia="Arial" w:hAnsi="Times New Roman" w:cs="Times New Roman"/>
                <w:b/>
              </w:rPr>
              <w:t>Agree</w:t>
            </w:r>
          </w:p>
        </w:tc>
        <w:tc>
          <w:tcPr>
            <w:tcW w:w="1276" w:type="dxa"/>
          </w:tcPr>
          <w:p w14:paraId="78DE3C31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  <w:b/>
              </w:rPr>
            </w:pPr>
            <w:r w:rsidRPr="004C0AC9">
              <w:rPr>
                <w:rFonts w:ascii="Times New Roman" w:eastAsia="Arial" w:hAnsi="Times New Roman" w:cs="Times New Roman"/>
                <w:b/>
              </w:rPr>
              <w:t>Uncertain</w:t>
            </w:r>
          </w:p>
        </w:tc>
        <w:tc>
          <w:tcPr>
            <w:tcW w:w="1109" w:type="dxa"/>
          </w:tcPr>
          <w:p w14:paraId="00B82116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  <w:b/>
              </w:rPr>
            </w:pPr>
            <w:r w:rsidRPr="004C0AC9">
              <w:rPr>
                <w:rFonts w:ascii="Times New Roman" w:eastAsia="Arial" w:hAnsi="Times New Roman" w:cs="Times New Roman"/>
                <w:b/>
              </w:rPr>
              <w:t>Disagree</w:t>
            </w:r>
          </w:p>
        </w:tc>
      </w:tr>
      <w:tr w:rsidR="00797C9A" w:rsidRPr="00547493" w14:paraId="22EE1DD3" w14:textId="77777777" w:rsidTr="005D31D4">
        <w:tc>
          <w:tcPr>
            <w:tcW w:w="341" w:type="dxa"/>
          </w:tcPr>
          <w:p w14:paraId="6E026CEC" w14:textId="77777777" w:rsidR="00797C9A" w:rsidRPr="004C0AC9" w:rsidRDefault="00797C9A" w:rsidP="005D31D4">
            <w:pPr>
              <w:rPr>
                <w:rFonts w:ascii="Times New Roman" w:eastAsia="Times New Roman" w:hAnsi="Times New Roman" w:cs="Times New Roman"/>
              </w:rPr>
            </w:pPr>
            <w:r w:rsidRPr="004C0AC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332" w:type="dxa"/>
            <w:vAlign w:val="bottom"/>
          </w:tcPr>
          <w:p w14:paraId="6E198B36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  <w:b/>
                <w:u w:val="single"/>
              </w:rPr>
            </w:pPr>
            <w:r w:rsidRPr="004C0AC9">
              <w:rPr>
                <w:rFonts w:ascii="Times New Roman" w:hAnsi="Times New Roman" w:cs="Times New Roman"/>
              </w:rPr>
              <w:t>Undergraduate pharmacy curriculum should include more exposure to FDIs</w:t>
            </w:r>
          </w:p>
        </w:tc>
        <w:tc>
          <w:tcPr>
            <w:tcW w:w="1134" w:type="dxa"/>
          </w:tcPr>
          <w:p w14:paraId="64FE8762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  <w:b/>
                <w:u w:val="single"/>
              </w:rPr>
            </w:pPr>
          </w:p>
        </w:tc>
        <w:tc>
          <w:tcPr>
            <w:tcW w:w="1276" w:type="dxa"/>
          </w:tcPr>
          <w:p w14:paraId="139CA2AE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  <w:b/>
                <w:u w:val="single"/>
              </w:rPr>
            </w:pPr>
          </w:p>
        </w:tc>
        <w:tc>
          <w:tcPr>
            <w:tcW w:w="1109" w:type="dxa"/>
          </w:tcPr>
          <w:p w14:paraId="7B19AC26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  <w:b/>
                <w:u w:val="single"/>
              </w:rPr>
            </w:pPr>
          </w:p>
        </w:tc>
      </w:tr>
      <w:tr w:rsidR="00797C9A" w:rsidRPr="00547493" w14:paraId="76ABB1DF" w14:textId="77777777" w:rsidTr="005D31D4">
        <w:trPr>
          <w:trHeight w:val="145"/>
        </w:trPr>
        <w:tc>
          <w:tcPr>
            <w:tcW w:w="341" w:type="dxa"/>
          </w:tcPr>
          <w:p w14:paraId="23FAF069" w14:textId="77777777" w:rsidR="00797C9A" w:rsidRPr="004C0AC9" w:rsidRDefault="00797C9A" w:rsidP="005D31D4">
            <w:pPr>
              <w:rPr>
                <w:rFonts w:ascii="Times New Roman" w:eastAsia="Times New Roman" w:hAnsi="Times New Roman" w:cs="Times New Roman"/>
              </w:rPr>
            </w:pPr>
            <w:r w:rsidRPr="004C0AC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332" w:type="dxa"/>
            <w:vAlign w:val="bottom"/>
          </w:tcPr>
          <w:p w14:paraId="6CE5ADEE" w14:textId="77777777" w:rsidR="00797C9A" w:rsidRPr="004C0AC9" w:rsidRDefault="00797C9A" w:rsidP="005D31D4">
            <w:pPr>
              <w:rPr>
                <w:rFonts w:ascii="Times New Roman" w:eastAsia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 xml:space="preserve">It is important to update my knowledge about potential FDIs </w:t>
            </w:r>
          </w:p>
        </w:tc>
        <w:tc>
          <w:tcPr>
            <w:tcW w:w="1134" w:type="dxa"/>
          </w:tcPr>
          <w:p w14:paraId="424E6FBC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  <w:b/>
                <w:u w:val="single"/>
              </w:rPr>
            </w:pPr>
          </w:p>
        </w:tc>
        <w:tc>
          <w:tcPr>
            <w:tcW w:w="1276" w:type="dxa"/>
          </w:tcPr>
          <w:p w14:paraId="562144E7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  <w:b/>
                <w:u w:val="single"/>
              </w:rPr>
            </w:pPr>
          </w:p>
        </w:tc>
        <w:tc>
          <w:tcPr>
            <w:tcW w:w="1109" w:type="dxa"/>
          </w:tcPr>
          <w:p w14:paraId="555D484E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  <w:b/>
                <w:u w:val="single"/>
              </w:rPr>
            </w:pPr>
          </w:p>
        </w:tc>
      </w:tr>
      <w:tr w:rsidR="00797C9A" w:rsidRPr="00547493" w14:paraId="51ABACC2" w14:textId="77777777" w:rsidTr="005D31D4">
        <w:tc>
          <w:tcPr>
            <w:tcW w:w="341" w:type="dxa"/>
          </w:tcPr>
          <w:p w14:paraId="33D3BA8A" w14:textId="77777777" w:rsidR="00797C9A" w:rsidRPr="004C0AC9" w:rsidRDefault="00797C9A" w:rsidP="005D31D4">
            <w:pPr>
              <w:rPr>
                <w:rFonts w:ascii="Times New Roman" w:eastAsia="Times New Roman" w:hAnsi="Times New Roman" w:cs="Times New Roman"/>
              </w:rPr>
            </w:pPr>
            <w:r w:rsidRPr="004C0AC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332" w:type="dxa"/>
            <w:vAlign w:val="bottom"/>
          </w:tcPr>
          <w:p w14:paraId="5CA803CB" w14:textId="77777777" w:rsidR="00797C9A" w:rsidRPr="004C0AC9" w:rsidRDefault="00797C9A" w:rsidP="005D31D4">
            <w:pPr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It is not necessary to report any adverse drug reactions (ADRs) due to FDIs which I encounter at work to the regulatory agency</w:t>
            </w:r>
          </w:p>
        </w:tc>
        <w:tc>
          <w:tcPr>
            <w:tcW w:w="1134" w:type="dxa"/>
          </w:tcPr>
          <w:p w14:paraId="34A65D69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  <w:b/>
                <w:u w:val="single"/>
              </w:rPr>
            </w:pPr>
          </w:p>
        </w:tc>
        <w:tc>
          <w:tcPr>
            <w:tcW w:w="1276" w:type="dxa"/>
          </w:tcPr>
          <w:p w14:paraId="6D5A56BD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  <w:b/>
                <w:u w:val="single"/>
              </w:rPr>
            </w:pPr>
          </w:p>
        </w:tc>
        <w:tc>
          <w:tcPr>
            <w:tcW w:w="1109" w:type="dxa"/>
          </w:tcPr>
          <w:p w14:paraId="3DBE8972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  <w:b/>
                <w:u w:val="single"/>
              </w:rPr>
            </w:pPr>
          </w:p>
        </w:tc>
      </w:tr>
      <w:tr w:rsidR="00797C9A" w:rsidRPr="00547493" w14:paraId="05B66327" w14:textId="77777777" w:rsidTr="005D31D4">
        <w:tc>
          <w:tcPr>
            <w:tcW w:w="341" w:type="dxa"/>
          </w:tcPr>
          <w:p w14:paraId="420F8038" w14:textId="77777777" w:rsidR="00797C9A" w:rsidRPr="004C0AC9" w:rsidRDefault="00797C9A" w:rsidP="005D31D4">
            <w:pPr>
              <w:rPr>
                <w:rFonts w:ascii="Times New Roman" w:eastAsia="Times New Roman" w:hAnsi="Times New Roman" w:cs="Times New Roman"/>
              </w:rPr>
            </w:pPr>
            <w:r w:rsidRPr="004C0AC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332" w:type="dxa"/>
            <w:vAlign w:val="bottom"/>
          </w:tcPr>
          <w:p w14:paraId="67B6B3D7" w14:textId="77777777" w:rsidR="00797C9A" w:rsidRPr="004C0AC9" w:rsidRDefault="00797C9A" w:rsidP="005D31D4">
            <w:pPr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  <w:r w:rsidRPr="004C0AC9">
              <w:rPr>
                <w:rFonts w:ascii="Times New Roman" w:hAnsi="Times New Roman" w:cs="Times New Roman"/>
              </w:rPr>
              <w:t>Informing the patients about the possible FDIs is not my responsibility</w:t>
            </w:r>
          </w:p>
        </w:tc>
        <w:tc>
          <w:tcPr>
            <w:tcW w:w="1134" w:type="dxa"/>
          </w:tcPr>
          <w:p w14:paraId="671E3497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  <w:b/>
                <w:u w:val="single"/>
              </w:rPr>
            </w:pPr>
          </w:p>
        </w:tc>
        <w:tc>
          <w:tcPr>
            <w:tcW w:w="1276" w:type="dxa"/>
          </w:tcPr>
          <w:p w14:paraId="0CD47DDE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  <w:b/>
                <w:u w:val="single"/>
              </w:rPr>
            </w:pPr>
          </w:p>
        </w:tc>
        <w:tc>
          <w:tcPr>
            <w:tcW w:w="1109" w:type="dxa"/>
          </w:tcPr>
          <w:p w14:paraId="4EED6E89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  <w:b/>
                <w:u w:val="single"/>
              </w:rPr>
            </w:pPr>
          </w:p>
        </w:tc>
      </w:tr>
    </w:tbl>
    <w:p w14:paraId="4106796E" w14:textId="77777777" w:rsidR="00797C9A" w:rsidRPr="004C0AC9" w:rsidRDefault="00797C9A" w:rsidP="00797C9A">
      <w:pPr>
        <w:pStyle w:val="ListParagraph"/>
        <w:spacing w:before="0" w:after="0"/>
        <w:rPr>
          <w:rFonts w:ascii="Times New Roman" w:hAnsi="Times New Roman" w:cs="Times New Roman"/>
        </w:rPr>
      </w:pPr>
    </w:p>
    <w:p w14:paraId="306D3586" w14:textId="77777777" w:rsidR="00797C9A" w:rsidRPr="004C0AC9" w:rsidRDefault="00797C9A" w:rsidP="00797C9A">
      <w:pPr>
        <w:pStyle w:val="ListParagraph"/>
        <w:spacing w:before="0" w:after="0"/>
        <w:rPr>
          <w:rFonts w:ascii="Times New Roman" w:hAnsi="Times New Roman" w:cs="Times New Roman"/>
          <w:lang w:val="en-GB"/>
        </w:rPr>
      </w:pPr>
    </w:p>
    <w:p w14:paraId="68AB10DF" w14:textId="77777777" w:rsidR="00797C9A" w:rsidRPr="004C0AC9" w:rsidRDefault="00797C9A" w:rsidP="00797C9A">
      <w:pPr>
        <w:rPr>
          <w:rFonts w:ascii="Times New Roman" w:hAnsi="Times New Roman" w:cs="Times New Roman"/>
          <w:b/>
          <w:bCs/>
          <w:u w:val="single"/>
        </w:rPr>
      </w:pPr>
      <w:r w:rsidRPr="004C0AC9">
        <w:rPr>
          <w:rFonts w:ascii="Times New Roman" w:hAnsi="Times New Roman" w:cs="Times New Roman"/>
          <w:b/>
          <w:bCs/>
          <w:u w:val="single"/>
        </w:rPr>
        <w:t xml:space="preserve">SECTION 4: PRACTICE  </w:t>
      </w:r>
    </w:p>
    <w:p w14:paraId="05B327E3" w14:textId="77777777" w:rsidR="00797C9A" w:rsidRPr="004C0AC9" w:rsidRDefault="00797C9A" w:rsidP="00797C9A">
      <w:pPr>
        <w:rPr>
          <w:rFonts w:ascii="Times New Roman" w:hAnsi="Times New Roman" w:cs="Times New Roman"/>
        </w:rPr>
      </w:pPr>
    </w:p>
    <w:p w14:paraId="450DE005" w14:textId="77777777" w:rsidR="00797C9A" w:rsidRPr="004C0AC9" w:rsidRDefault="00797C9A" w:rsidP="00797C9A">
      <w:pPr>
        <w:rPr>
          <w:rFonts w:ascii="Times New Roman" w:hAnsi="Times New Roman" w:cs="Times New Roman"/>
        </w:rPr>
      </w:pPr>
      <w:r w:rsidRPr="004C0AC9">
        <w:rPr>
          <w:rFonts w:ascii="Times New Roman" w:hAnsi="Times New Roman" w:cs="Times New Roman"/>
        </w:rPr>
        <w:t>4.1  Kindly answer the following questions:</w:t>
      </w:r>
    </w:p>
    <w:p w14:paraId="4057EE44" w14:textId="77777777" w:rsidR="00797C9A" w:rsidRPr="004C0AC9" w:rsidRDefault="00797C9A" w:rsidP="00797C9A">
      <w:pPr>
        <w:pStyle w:val="Default"/>
        <w:ind w:left="720"/>
        <w:rPr>
          <w:rFonts w:ascii="Times New Roman" w:hAnsi="Times New Roman" w:cs="Times New Roman"/>
          <w:color w:val="auto"/>
        </w:rPr>
      </w:pPr>
    </w:p>
    <w:tbl>
      <w:tblPr>
        <w:tblStyle w:val="TableGrid"/>
        <w:tblW w:w="8292" w:type="dxa"/>
        <w:tblInd w:w="-113" w:type="dxa"/>
        <w:tblLook w:val="04A0" w:firstRow="1" w:lastRow="0" w:firstColumn="1" w:lastColumn="0" w:noHBand="0" w:noVBand="1"/>
      </w:tblPr>
      <w:tblGrid>
        <w:gridCol w:w="344"/>
        <w:gridCol w:w="2933"/>
        <w:gridCol w:w="829"/>
        <w:gridCol w:w="910"/>
        <w:gridCol w:w="1323"/>
        <w:gridCol w:w="990"/>
        <w:gridCol w:w="963"/>
      </w:tblGrid>
      <w:tr w:rsidR="00797C9A" w:rsidRPr="00547493" w14:paraId="34233B1A" w14:textId="77777777" w:rsidTr="005D31D4">
        <w:tc>
          <w:tcPr>
            <w:tcW w:w="348" w:type="dxa"/>
          </w:tcPr>
          <w:p w14:paraId="085C875D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  <w:lang w:val="en-MY"/>
              </w:rPr>
            </w:pPr>
          </w:p>
        </w:tc>
        <w:tc>
          <w:tcPr>
            <w:tcW w:w="3502" w:type="dxa"/>
          </w:tcPr>
          <w:p w14:paraId="60C1BA66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</w:rPr>
            </w:pPr>
            <w:r w:rsidRPr="004C0AC9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256" w:type="dxa"/>
          </w:tcPr>
          <w:p w14:paraId="0318BD11" w14:textId="77777777" w:rsidR="00797C9A" w:rsidRPr="004C0AC9" w:rsidRDefault="00797C9A" w:rsidP="005D31D4">
            <w:pPr>
              <w:rPr>
                <w:rFonts w:ascii="Times New Roman" w:hAnsi="Times New Roman" w:cs="Times New Roman"/>
                <w:b/>
                <w:bCs/>
              </w:rPr>
            </w:pPr>
            <w:r w:rsidRPr="004C0AC9">
              <w:rPr>
                <w:rFonts w:ascii="Times New Roman" w:hAnsi="Times New Roman" w:cs="Times New Roman"/>
                <w:b/>
                <w:bCs/>
              </w:rPr>
              <w:t>0</w:t>
            </w:r>
          </w:p>
          <w:p w14:paraId="6719D8C4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</w:rPr>
            </w:pPr>
            <w:r w:rsidRPr="004C0AC9">
              <w:rPr>
                <w:rFonts w:ascii="Times New Roman" w:hAnsi="Times New Roman" w:cs="Times New Roman"/>
                <w:b/>
                <w:bCs/>
              </w:rPr>
              <w:t>Never</w:t>
            </w:r>
          </w:p>
        </w:tc>
        <w:tc>
          <w:tcPr>
            <w:tcW w:w="910" w:type="dxa"/>
          </w:tcPr>
          <w:p w14:paraId="659DBBC2" w14:textId="77777777" w:rsidR="00797C9A" w:rsidRPr="004C0AC9" w:rsidRDefault="00797C9A" w:rsidP="005D31D4">
            <w:pPr>
              <w:rPr>
                <w:rFonts w:ascii="Times New Roman" w:hAnsi="Times New Roman" w:cs="Times New Roman"/>
                <w:b/>
                <w:bCs/>
              </w:rPr>
            </w:pPr>
            <w:r w:rsidRPr="004C0AC9">
              <w:rPr>
                <w:rFonts w:ascii="Times New Roman" w:hAnsi="Times New Roman" w:cs="Times New Roman"/>
                <w:b/>
                <w:bCs/>
              </w:rPr>
              <w:t>1</w:t>
            </w:r>
          </w:p>
          <w:p w14:paraId="6F38E92D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</w:rPr>
            </w:pPr>
            <w:r w:rsidRPr="004C0AC9">
              <w:rPr>
                <w:rFonts w:ascii="Times New Roman" w:hAnsi="Times New Roman" w:cs="Times New Roman"/>
                <w:b/>
                <w:bCs/>
              </w:rPr>
              <w:t>Rarely</w:t>
            </w:r>
          </w:p>
        </w:tc>
        <w:tc>
          <w:tcPr>
            <w:tcW w:w="1323" w:type="dxa"/>
          </w:tcPr>
          <w:p w14:paraId="75564C2B" w14:textId="77777777" w:rsidR="00797C9A" w:rsidRPr="004C0AC9" w:rsidRDefault="00797C9A" w:rsidP="005D31D4">
            <w:pPr>
              <w:rPr>
                <w:rFonts w:ascii="Times New Roman" w:hAnsi="Times New Roman" w:cs="Times New Roman"/>
                <w:b/>
                <w:bCs/>
              </w:rPr>
            </w:pPr>
            <w:r w:rsidRPr="004C0AC9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0AB51253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</w:rPr>
            </w:pPr>
            <w:r w:rsidRPr="004C0AC9">
              <w:rPr>
                <w:rFonts w:ascii="Times New Roman" w:hAnsi="Times New Roman" w:cs="Times New Roman"/>
                <w:b/>
                <w:bCs/>
              </w:rPr>
              <w:t>Sometimes</w:t>
            </w:r>
          </w:p>
        </w:tc>
        <w:tc>
          <w:tcPr>
            <w:tcW w:w="990" w:type="dxa"/>
          </w:tcPr>
          <w:p w14:paraId="5F8CA1A3" w14:textId="77777777" w:rsidR="00797C9A" w:rsidRPr="004C0AC9" w:rsidRDefault="00797C9A" w:rsidP="005D31D4">
            <w:pPr>
              <w:rPr>
                <w:rFonts w:ascii="Times New Roman" w:hAnsi="Times New Roman" w:cs="Times New Roman"/>
                <w:b/>
                <w:bCs/>
              </w:rPr>
            </w:pPr>
            <w:r w:rsidRPr="004C0AC9">
              <w:rPr>
                <w:rFonts w:ascii="Times New Roman" w:hAnsi="Times New Roman" w:cs="Times New Roman"/>
                <w:b/>
                <w:bCs/>
              </w:rPr>
              <w:t>3</w:t>
            </w:r>
          </w:p>
          <w:p w14:paraId="3121DFDA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</w:rPr>
            </w:pPr>
            <w:r w:rsidRPr="004C0AC9">
              <w:rPr>
                <w:rFonts w:ascii="Times New Roman" w:hAnsi="Times New Roman" w:cs="Times New Roman"/>
                <w:b/>
                <w:bCs/>
              </w:rPr>
              <w:t>Usually</w:t>
            </w:r>
          </w:p>
        </w:tc>
        <w:tc>
          <w:tcPr>
            <w:tcW w:w="963" w:type="dxa"/>
          </w:tcPr>
          <w:p w14:paraId="7B958EC6" w14:textId="77777777" w:rsidR="00797C9A" w:rsidRPr="004C0AC9" w:rsidRDefault="00797C9A" w:rsidP="005D31D4">
            <w:pPr>
              <w:rPr>
                <w:rFonts w:ascii="Times New Roman" w:hAnsi="Times New Roman" w:cs="Times New Roman"/>
                <w:b/>
                <w:bCs/>
              </w:rPr>
            </w:pPr>
            <w:r w:rsidRPr="004C0AC9">
              <w:rPr>
                <w:rFonts w:ascii="Times New Roman" w:hAnsi="Times New Roman" w:cs="Times New Roman"/>
                <w:b/>
                <w:bCs/>
              </w:rPr>
              <w:t>4</w:t>
            </w:r>
          </w:p>
          <w:p w14:paraId="3393474E" w14:textId="77777777" w:rsidR="00797C9A" w:rsidRPr="004C0AC9" w:rsidRDefault="00797C9A" w:rsidP="005D31D4">
            <w:pPr>
              <w:rPr>
                <w:rFonts w:ascii="Times New Roman" w:eastAsia="Arial" w:hAnsi="Times New Roman" w:cs="Times New Roman"/>
              </w:rPr>
            </w:pPr>
            <w:r w:rsidRPr="004C0AC9">
              <w:rPr>
                <w:rFonts w:ascii="Times New Roman" w:hAnsi="Times New Roman" w:cs="Times New Roman"/>
                <w:b/>
                <w:bCs/>
              </w:rPr>
              <w:t>Always</w:t>
            </w:r>
          </w:p>
        </w:tc>
      </w:tr>
      <w:tr w:rsidR="00797C9A" w:rsidRPr="00547493" w14:paraId="7980CBF3" w14:textId="77777777" w:rsidTr="005D31D4">
        <w:trPr>
          <w:trHeight w:val="657"/>
        </w:trPr>
        <w:tc>
          <w:tcPr>
            <w:tcW w:w="348" w:type="dxa"/>
          </w:tcPr>
          <w:p w14:paraId="469F1E06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02" w:type="dxa"/>
          </w:tcPr>
          <w:p w14:paraId="614FB441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I ask my patients about their medications (prescription / over-the-counter) and food supplements or herbal remedies they use or intend to use together</w:t>
            </w:r>
          </w:p>
        </w:tc>
        <w:tc>
          <w:tcPr>
            <w:tcW w:w="256" w:type="dxa"/>
          </w:tcPr>
          <w:p w14:paraId="49C306EB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10" w:type="dxa"/>
          </w:tcPr>
          <w:p w14:paraId="59ED2F06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23" w:type="dxa"/>
          </w:tcPr>
          <w:p w14:paraId="7B31E838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90" w:type="dxa"/>
          </w:tcPr>
          <w:p w14:paraId="44A6B3E4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63" w:type="dxa"/>
          </w:tcPr>
          <w:p w14:paraId="4A4FFBEF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</w:tr>
      <w:tr w:rsidR="00797C9A" w:rsidRPr="00547493" w14:paraId="6281937D" w14:textId="77777777" w:rsidTr="005D31D4">
        <w:tc>
          <w:tcPr>
            <w:tcW w:w="348" w:type="dxa"/>
          </w:tcPr>
          <w:p w14:paraId="5D1D1818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3502" w:type="dxa"/>
          </w:tcPr>
          <w:p w14:paraId="4032436F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I counsel/inform my patients about the possible FDIs they may encounter:</w:t>
            </w:r>
          </w:p>
        </w:tc>
        <w:tc>
          <w:tcPr>
            <w:tcW w:w="256" w:type="dxa"/>
          </w:tcPr>
          <w:p w14:paraId="6351D6AF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10" w:type="dxa"/>
          </w:tcPr>
          <w:p w14:paraId="55A5DDDA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23" w:type="dxa"/>
          </w:tcPr>
          <w:p w14:paraId="573CCBB6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90" w:type="dxa"/>
          </w:tcPr>
          <w:p w14:paraId="525FE4F3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63" w:type="dxa"/>
          </w:tcPr>
          <w:p w14:paraId="43DF2454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</w:tr>
      <w:tr w:rsidR="00797C9A" w:rsidRPr="00547493" w14:paraId="6B1C1CF7" w14:textId="77777777" w:rsidTr="005D31D4">
        <w:tc>
          <w:tcPr>
            <w:tcW w:w="348" w:type="dxa"/>
          </w:tcPr>
          <w:p w14:paraId="20040E9C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fr-FR"/>
              </w:rPr>
            </w:pPr>
            <w:r w:rsidRPr="004C0A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02" w:type="dxa"/>
          </w:tcPr>
          <w:p w14:paraId="56B1353C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 xml:space="preserve">I refer to the drug information </w:t>
            </w:r>
            <w:proofErr w:type="spellStart"/>
            <w:r w:rsidRPr="004C0AC9">
              <w:rPr>
                <w:rFonts w:ascii="Times New Roman" w:hAnsi="Times New Roman" w:cs="Times New Roman"/>
              </w:rPr>
              <w:t>centre</w:t>
            </w:r>
            <w:proofErr w:type="spellEnd"/>
            <w:r w:rsidRPr="004C0AC9">
              <w:rPr>
                <w:rFonts w:ascii="Times New Roman" w:hAnsi="Times New Roman" w:cs="Times New Roman"/>
              </w:rPr>
              <w:t xml:space="preserve"> (DIC) pharmacist for checking certain FDIs</w:t>
            </w:r>
          </w:p>
        </w:tc>
        <w:tc>
          <w:tcPr>
            <w:tcW w:w="256" w:type="dxa"/>
          </w:tcPr>
          <w:p w14:paraId="67543256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10" w:type="dxa"/>
          </w:tcPr>
          <w:p w14:paraId="241BEA88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23" w:type="dxa"/>
          </w:tcPr>
          <w:p w14:paraId="5E011C5A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90" w:type="dxa"/>
          </w:tcPr>
          <w:p w14:paraId="6BA98455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63" w:type="dxa"/>
          </w:tcPr>
          <w:p w14:paraId="61469056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</w:tr>
      <w:tr w:rsidR="00797C9A" w:rsidRPr="00547493" w14:paraId="301D843B" w14:textId="77777777" w:rsidTr="005D31D4">
        <w:tc>
          <w:tcPr>
            <w:tcW w:w="348" w:type="dxa"/>
          </w:tcPr>
          <w:p w14:paraId="309014E3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02" w:type="dxa"/>
          </w:tcPr>
          <w:p w14:paraId="227E0456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  <w:r w:rsidRPr="004C0AC9">
              <w:rPr>
                <w:rFonts w:ascii="Times New Roman" w:hAnsi="Times New Roman" w:cs="Times New Roman"/>
              </w:rPr>
              <w:t xml:space="preserve">I use a handbook or database (e.g. </w:t>
            </w:r>
            <w:proofErr w:type="spellStart"/>
            <w:r w:rsidRPr="004C0AC9">
              <w:rPr>
                <w:rFonts w:ascii="Times New Roman" w:hAnsi="Times New Roman" w:cs="Times New Roman"/>
              </w:rPr>
              <w:t>Uptodate</w:t>
            </w:r>
            <w:proofErr w:type="spellEnd"/>
            <w:r w:rsidRPr="004C0AC9">
              <w:rPr>
                <w:rFonts w:ascii="Times New Roman" w:hAnsi="Times New Roman" w:cs="Times New Roman"/>
              </w:rPr>
              <w:t>, Medscape, Micromedex) to check for FDIs</w:t>
            </w:r>
          </w:p>
        </w:tc>
        <w:tc>
          <w:tcPr>
            <w:tcW w:w="256" w:type="dxa"/>
          </w:tcPr>
          <w:p w14:paraId="57790FBD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10" w:type="dxa"/>
          </w:tcPr>
          <w:p w14:paraId="5A5D9DD9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23" w:type="dxa"/>
          </w:tcPr>
          <w:p w14:paraId="547D8604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90" w:type="dxa"/>
          </w:tcPr>
          <w:p w14:paraId="6E8B2EC7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63" w:type="dxa"/>
          </w:tcPr>
          <w:p w14:paraId="6C8E74A3" w14:textId="77777777" w:rsidR="00797C9A" w:rsidRPr="004C0AC9" w:rsidRDefault="00797C9A" w:rsidP="005D31D4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</w:rPr>
            </w:pPr>
          </w:p>
        </w:tc>
      </w:tr>
    </w:tbl>
    <w:p w14:paraId="77669E60" w14:textId="77777777" w:rsidR="00797C9A" w:rsidRPr="004C0AC9" w:rsidRDefault="00797C9A" w:rsidP="00797C9A">
      <w:pPr>
        <w:rPr>
          <w:rFonts w:ascii="Times New Roman" w:hAnsi="Times New Roman" w:cs="Times New Roman"/>
        </w:rPr>
      </w:pPr>
    </w:p>
    <w:p w14:paraId="36D6CC00" w14:textId="77777777" w:rsidR="00797C9A" w:rsidRPr="004C0AC9" w:rsidRDefault="00797C9A" w:rsidP="00797C9A">
      <w:pPr>
        <w:pStyle w:val="ListParagraph"/>
        <w:numPr>
          <w:ilvl w:val="1"/>
          <w:numId w:val="2"/>
        </w:numPr>
        <w:spacing w:before="0" w:after="0"/>
        <w:rPr>
          <w:rFonts w:ascii="Times New Roman" w:hAnsi="Times New Roman" w:cs="Times New Roman"/>
        </w:rPr>
      </w:pPr>
      <w:r w:rsidRPr="004C0AC9">
        <w:rPr>
          <w:rFonts w:ascii="Times New Roman" w:hAnsi="Times New Roman" w:cs="Times New Roman"/>
        </w:rPr>
        <w:t xml:space="preserve"> What actions would you take when you encounter a case of FDI?</w:t>
      </w:r>
    </w:p>
    <w:p w14:paraId="695CF10B" w14:textId="77777777" w:rsidR="00797C9A" w:rsidRPr="004C0AC9" w:rsidRDefault="00797C9A" w:rsidP="00797C9A">
      <w:pPr>
        <w:pStyle w:val="ListParagraph"/>
        <w:spacing w:before="0" w:after="0"/>
        <w:ind w:left="360"/>
        <w:rPr>
          <w:rFonts w:ascii="Times New Roman" w:hAnsi="Times New Roman" w:cs="Times New Roman"/>
        </w:rPr>
      </w:pPr>
    </w:p>
    <w:p w14:paraId="2D98130E" w14:textId="77777777" w:rsidR="00797C9A" w:rsidRPr="004C0AC9" w:rsidRDefault="00797C9A" w:rsidP="00797C9A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C0AC9">
        <w:rPr>
          <w:rFonts w:ascii="Times New Roman" w:hAnsi="Times New Roman" w:cs="Times New Roman"/>
        </w:rPr>
        <w:t xml:space="preserve"> Give suggestions on how to improve the awareness on FDI among pharmacists.</w:t>
      </w:r>
    </w:p>
    <w:p w14:paraId="3E1FD4AE" w14:textId="77777777" w:rsidR="00797C9A" w:rsidRPr="004C0AC9" w:rsidRDefault="00797C9A" w:rsidP="00797C9A">
      <w:pPr>
        <w:pStyle w:val="ListParagraph"/>
        <w:rPr>
          <w:rFonts w:ascii="Times New Roman" w:hAnsi="Times New Roman" w:cs="Times New Roman"/>
        </w:rPr>
      </w:pPr>
    </w:p>
    <w:p w14:paraId="662EF3D2" w14:textId="77777777" w:rsidR="00797C9A" w:rsidRPr="00547493" w:rsidRDefault="00797C9A" w:rsidP="00797C9A">
      <w:pPr>
        <w:jc w:val="center"/>
        <w:rPr>
          <w:rFonts w:asciiTheme="majorBidi" w:hAnsiTheme="majorBidi" w:cstheme="majorBidi"/>
          <w:b/>
          <w:bCs/>
        </w:rPr>
      </w:pPr>
      <w:r w:rsidRPr="004C0AC9">
        <w:rPr>
          <w:rFonts w:ascii="Times New Roman" w:hAnsi="Times New Roman" w:cs="Times New Roman"/>
          <w:b/>
          <w:bCs/>
        </w:rPr>
        <w:t>THANK YOU</w:t>
      </w:r>
    </w:p>
    <w:p w14:paraId="609C2EA2" w14:textId="77777777" w:rsidR="00797C9A" w:rsidRDefault="00797C9A"/>
    <w:sectPr w:rsidR="00797C9A" w:rsidSect="006F0167">
      <w:pgSz w:w="11906" w:h="16838" w:code="9"/>
      <w:pgMar w:top="1701" w:right="1418" w:bottom="1418" w:left="215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908D4"/>
    <w:multiLevelType w:val="multilevel"/>
    <w:tmpl w:val="A40846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1976EE7"/>
    <w:multiLevelType w:val="multilevel"/>
    <w:tmpl w:val="AFA2454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843858566">
    <w:abstractNumId w:val="0"/>
  </w:num>
  <w:num w:numId="2" w16cid:durableId="11602670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C9A"/>
    <w:rsid w:val="00164D78"/>
    <w:rsid w:val="00797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53408"/>
  <w15:chartTrackingRefBased/>
  <w15:docId w15:val="{B31EC4A7-30D8-4C0D-8F20-68D3F823C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C9A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 w:eastAsia="en-MY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7C9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97C9A"/>
    <w:pPr>
      <w:spacing w:after="0" w:line="240" w:lineRule="auto"/>
    </w:pPr>
    <w:rPr>
      <w:rFonts w:ascii="Cambria" w:eastAsia="MS Mincho" w:hAnsi="Cambria" w:cs="Arial"/>
      <w:kern w:val="0"/>
      <w:sz w:val="20"/>
      <w:szCs w:val="20"/>
      <w:lang w:val="en-US"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99"/>
    <w:qFormat/>
    <w:rsid w:val="00797C9A"/>
    <w:pPr>
      <w:spacing w:before="120" w:after="120"/>
      <w:ind w:left="720"/>
      <w:contextualSpacing/>
      <w:jc w:val="both"/>
    </w:pPr>
    <w:rPr>
      <w:rFonts w:ascii="Cambria" w:eastAsia="MS Mincho" w:hAnsi="Cambria" w:cs="Arial"/>
      <w:bCs/>
      <w:lang w:val="en" w:eastAsia="ko-KR"/>
    </w:rPr>
  </w:style>
  <w:style w:type="paragraph" w:customStyle="1" w:styleId="Default">
    <w:name w:val="Default"/>
    <w:link w:val="DefaultChar"/>
    <w:rsid w:val="00797C9A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kern w:val="0"/>
      <w:sz w:val="24"/>
      <w:szCs w:val="24"/>
      <w:lang w:eastAsia="en-US"/>
      <w14:ligatures w14:val="none"/>
    </w:rPr>
  </w:style>
  <w:style w:type="character" w:customStyle="1" w:styleId="DefaultChar">
    <w:name w:val="Default Char"/>
    <w:basedOn w:val="DefaultParagraphFont"/>
    <w:link w:val="Default"/>
    <w:rsid w:val="00797C9A"/>
    <w:rPr>
      <w:rFonts w:ascii="Arial" w:eastAsiaTheme="minorHAnsi" w:hAnsi="Arial" w:cs="Arial"/>
      <w:color w:val="000000"/>
      <w:kern w:val="0"/>
      <w:sz w:val="24"/>
      <w:szCs w:val="24"/>
      <w:lang w:eastAsia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797C9A"/>
    <w:rPr>
      <w:rFonts w:ascii="Cambria" w:eastAsia="MS Mincho" w:hAnsi="Cambria" w:cs="Arial"/>
      <w:bCs/>
      <w:kern w:val="0"/>
      <w:sz w:val="24"/>
      <w:szCs w:val="24"/>
      <w:lang w:val="en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9</Words>
  <Characters>4843</Characters>
  <Application>Microsoft Office Word</Application>
  <DocSecurity>0</DocSecurity>
  <Lines>40</Lines>
  <Paragraphs>11</Paragraphs>
  <ScaleCrop>false</ScaleCrop>
  <Company/>
  <LinksUpToDate>false</LinksUpToDate>
  <CharactersWithSpaces>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Ho</dc:creator>
  <cp:keywords/>
  <dc:description/>
  <cp:lastModifiedBy>TUAN MAZLELAA BINTI TUAN MAHMOOD</cp:lastModifiedBy>
  <cp:revision>2</cp:revision>
  <cp:lastPrinted>2023-09-04T08:57:00Z</cp:lastPrinted>
  <dcterms:created xsi:type="dcterms:W3CDTF">2023-10-04T01:57:00Z</dcterms:created>
  <dcterms:modified xsi:type="dcterms:W3CDTF">2023-10-04T01:57:00Z</dcterms:modified>
</cp:coreProperties>
</file>